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DEB33" w14:textId="40907BF1" w:rsidR="00F3495C" w:rsidRPr="00BB65A1" w:rsidRDefault="00F3495C" w:rsidP="00F349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F03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B3DE3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Pr="00CF03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721986" w:rsidRPr="00CF039A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Pr="00CF039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BB65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tribution of sub-techniques and kinematic variables</w:t>
      </w:r>
      <w:r w:rsidR="00CA0D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62623C" w:rsidRPr="00BB65A1">
        <w:rPr>
          <w:rFonts w:ascii="Times New Roman" w:hAnsi="Times New Roman" w:cs="Times New Roman"/>
          <w:bCs/>
          <w:sz w:val="24"/>
          <w:szCs w:val="24"/>
          <w:lang w:val="en-GB"/>
        </w:rPr>
        <w:t>(mean</w:t>
      </w:r>
      <w:r w:rsidR="0062623C" w:rsidRPr="00BB65A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±SD</w:t>
      </w:r>
      <w:r w:rsidR="001827FF" w:rsidRPr="001827F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GB"/>
        </w:rPr>
        <w:t>p-value</w:t>
      </w:r>
      <w:r w:rsidR="0062623C" w:rsidRPr="00BB65A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) </w:t>
      </w:r>
      <w:r w:rsidR="0062623C" w:rsidRPr="00BB65A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the eight male and eight female world-class cross-country </w:t>
      </w:r>
      <w:r w:rsidRPr="00BB65A1">
        <w:rPr>
          <w:rFonts w:ascii="Times New Roman" w:hAnsi="Times New Roman" w:cs="Times New Roman"/>
          <w:bCs/>
          <w:sz w:val="24"/>
          <w:szCs w:val="24"/>
          <w:lang w:val="en-US"/>
        </w:rPr>
        <w:t>over</w:t>
      </w:r>
      <w:r w:rsidR="00BB65A1" w:rsidRPr="00BB65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fferent </w:t>
      </w:r>
      <w:r w:rsidRPr="00BB65A1">
        <w:rPr>
          <w:rFonts w:ascii="Times New Roman" w:hAnsi="Times New Roman" w:cs="Times New Roman"/>
          <w:bCs/>
          <w:sz w:val="24"/>
          <w:szCs w:val="24"/>
          <w:lang w:val="en-US"/>
        </w:rPr>
        <w:t>speed intervals</w:t>
      </w:r>
      <w:r w:rsidR="00CF039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189503A8" w14:textId="77777777" w:rsidR="00F3495C" w:rsidRPr="001D4628" w:rsidRDefault="00F3495C" w:rsidP="00F349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5026" w:type="dxa"/>
        <w:jc w:val="center"/>
        <w:tblLook w:val="04A0" w:firstRow="1" w:lastRow="0" w:firstColumn="1" w:lastColumn="0" w:noHBand="0" w:noVBand="1"/>
      </w:tblPr>
      <w:tblGrid>
        <w:gridCol w:w="1030"/>
        <w:gridCol w:w="702"/>
        <w:gridCol w:w="827"/>
        <w:gridCol w:w="702"/>
        <w:gridCol w:w="842"/>
        <w:gridCol w:w="702"/>
        <w:gridCol w:w="842"/>
        <w:gridCol w:w="702"/>
        <w:gridCol w:w="807"/>
        <w:gridCol w:w="702"/>
        <w:gridCol w:w="887"/>
        <w:gridCol w:w="702"/>
        <w:gridCol w:w="807"/>
        <w:gridCol w:w="702"/>
        <w:gridCol w:w="807"/>
        <w:gridCol w:w="702"/>
        <w:gridCol w:w="807"/>
        <w:gridCol w:w="762"/>
        <w:gridCol w:w="992"/>
      </w:tblGrid>
      <w:tr w:rsidR="00F3495C" w:rsidRPr="001D4628" w14:paraId="4A80F55B" w14:textId="77777777" w:rsidTr="00ED3E88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0EE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27D9DF8D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 3 m/s</w:t>
            </w:r>
            <w:bookmarkStart w:id="0" w:name="OLE_LINK1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6C61E9D4" w14:textId="1EDE9C73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3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] m/s</w:t>
            </w:r>
            <w:bookmarkEnd w:id="0"/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03546068" w14:textId="53EC3F39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4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5] m/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570328F5" w14:textId="1AA34D0E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5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] m/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2F471B2B" w14:textId="206C2D44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6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7] m/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55EA1B22" w14:textId="6C726FD4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7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] m/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111FD161" w14:textId="2F0F761B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8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9] m/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14:paraId="0CB02A8B" w14:textId="465470F9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9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0] m/s</w:t>
            </w:r>
          </w:p>
        </w:tc>
        <w:tc>
          <w:tcPr>
            <w:tcW w:w="1754" w:type="dxa"/>
            <w:gridSpan w:val="2"/>
            <w:tcBorders>
              <w:top w:val="single" w:sz="4" w:space="0" w:color="auto"/>
            </w:tcBorders>
            <w:vAlign w:val="bottom"/>
          </w:tcPr>
          <w:p w14:paraId="5D5CC1BA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gt;10 m/s</w:t>
            </w:r>
          </w:p>
        </w:tc>
      </w:tr>
      <w:tr w:rsidR="00F3495C" w:rsidRPr="001D4628" w14:paraId="3C2FD6C4" w14:textId="77777777" w:rsidTr="002F2737">
        <w:trPr>
          <w:trHeight w:val="1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1766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0383F28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D764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4E30CD1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8093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A4484A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2442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D59EEF7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3E4A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2F7E70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27B90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71AF3DD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A5A19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82F68BF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21DF0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W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D33CA8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C2E9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bottom"/>
          </w:tcPr>
          <w:p w14:paraId="17A4423C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DA641" w14:textId="77777777" w:rsidR="00F3495C" w:rsidRPr="00EE60E2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</w:tr>
      <w:tr w:rsidR="002F2737" w:rsidRPr="001D4628" w14:paraId="4AFCC04D" w14:textId="77777777" w:rsidTr="002F2737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F167AC1" w14:textId="14380D85" w:rsidR="002F2737" w:rsidRPr="001D4628" w:rsidRDefault="002F2737" w:rsidP="002F27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702789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5A9A269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7C888DD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373D5C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39B94D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686B8BB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969BE24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B04D9C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E9E2E0B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55923B5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7BB83B6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B8B65A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38A7B5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486C543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14A7494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67386B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bottom"/>
          </w:tcPr>
          <w:p w14:paraId="02EC34DF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AB4F3E1" w14:textId="77777777" w:rsidR="002F2737" w:rsidRPr="001D4628" w:rsidRDefault="002F2737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</w:tr>
      <w:tr w:rsidR="00F3495C" w:rsidRPr="001D4628" w14:paraId="45DB8085" w14:textId="77777777" w:rsidTr="002F2737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4EFE2A" w14:textId="77777777" w:rsidR="00F3495C" w:rsidRPr="00542184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s)</w:t>
            </w:r>
          </w:p>
        </w:tc>
        <w:tc>
          <w:tcPr>
            <w:tcW w:w="0" w:type="auto"/>
            <w:vAlign w:val="bottom"/>
          </w:tcPr>
          <w:p w14:paraId="7B794661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6±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8DEF1F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17±103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3E1B6A14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51±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157CF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6±33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6052722B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83±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F2D0E2" w14:textId="732A1E1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58±14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9A5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F445234" w14:textId="77777777" w:rsidR="00F3495C" w:rsidRPr="009A58A0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5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0±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28881" w14:textId="5EB484CB" w:rsidR="00F3495C" w:rsidRPr="009A58A0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9A5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68±22</w:t>
            </w:r>
            <w:r w:rsidRPr="009A5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9A58A0" w:rsidRPr="009A5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27</w:t>
            </w:r>
          </w:p>
        </w:tc>
        <w:tc>
          <w:tcPr>
            <w:tcW w:w="0" w:type="auto"/>
            <w:vAlign w:val="bottom"/>
          </w:tcPr>
          <w:p w14:paraId="710BA11D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3±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0D716" w14:textId="66704392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3</w:t>
            </w:r>
            <w:r w:rsidR="006C6E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7AB84313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1±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F2392D" w14:textId="7D99B43F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2±16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27720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01</w:t>
            </w:r>
          </w:p>
        </w:tc>
        <w:tc>
          <w:tcPr>
            <w:tcW w:w="0" w:type="auto"/>
            <w:vAlign w:val="bottom"/>
          </w:tcPr>
          <w:p w14:paraId="2C881DD5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2±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D4DD7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5±13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2</w:t>
            </w:r>
          </w:p>
        </w:tc>
        <w:tc>
          <w:tcPr>
            <w:tcW w:w="0" w:type="auto"/>
            <w:vAlign w:val="bottom"/>
          </w:tcPr>
          <w:p w14:paraId="36D02CAA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9±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E3D76" w14:textId="27DBF378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8±12</w:t>
            </w:r>
            <w:r w:rsidR="0027720F"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27720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5</w:t>
            </w:r>
          </w:p>
        </w:tc>
        <w:tc>
          <w:tcPr>
            <w:tcW w:w="762" w:type="dxa"/>
            <w:vAlign w:val="bottom"/>
          </w:tcPr>
          <w:p w14:paraId="3398D18D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7±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ABE777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1±20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</w:tr>
      <w:tr w:rsidR="00F3495C" w:rsidRPr="001D4628" w14:paraId="54AB8DB0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E4250" w14:textId="77777777" w:rsidR="00F3495C" w:rsidRPr="00542184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%)</w:t>
            </w:r>
          </w:p>
        </w:tc>
        <w:tc>
          <w:tcPr>
            <w:tcW w:w="0" w:type="auto"/>
            <w:vAlign w:val="bottom"/>
          </w:tcPr>
          <w:p w14:paraId="39A2C24B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±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0478CF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3±5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2A9B7491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3±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3B093" w14:textId="540944EA" w:rsidR="00F3495C" w:rsidRPr="00542184" w:rsidRDefault="007C3EC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 w:rsidR="00F3495C"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 w:rsidR="00F3495C"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10</w:t>
            </w:r>
          </w:p>
        </w:tc>
        <w:tc>
          <w:tcPr>
            <w:tcW w:w="0" w:type="auto"/>
            <w:vAlign w:val="bottom"/>
          </w:tcPr>
          <w:p w14:paraId="5C29BF55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±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9E081B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±1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71A9C0AF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2±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51E15A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±1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183F0334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±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6A9CA2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±0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4907DC47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±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9A5913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±1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5</w:t>
            </w:r>
          </w:p>
        </w:tc>
        <w:tc>
          <w:tcPr>
            <w:tcW w:w="0" w:type="auto"/>
            <w:vAlign w:val="bottom"/>
          </w:tcPr>
          <w:p w14:paraId="3557FA1B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±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22AD3C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±1</w:t>
            </w:r>
          </w:p>
        </w:tc>
        <w:tc>
          <w:tcPr>
            <w:tcW w:w="0" w:type="auto"/>
            <w:vAlign w:val="bottom"/>
          </w:tcPr>
          <w:p w14:paraId="4C5C9EF4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±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ACD69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±1</w:t>
            </w:r>
          </w:p>
        </w:tc>
        <w:tc>
          <w:tcPr>
            <w:tcW w:w="762" w:type="dxa"/>
            <w:vAlign w:val="bottom"/>
          </w:tcPr>
          <w:p w14:paraId="08B6F5A9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±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FB16EE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±1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</w:tr>
      <w:tr w:rsidR="00F3495C" w:rsidRPr="001D4628" w14:paraId="69A278A9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54678210" w14:textId="77777777" w:rsidR="00F3495C" w:rsidRPr="00542184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Incline (°)</w:t>
            </w:r>
          </w:p>
        </w:tc>
        <w:tc>
          <w:tcPr>
            <w:tcW w:w="0" w:type="auto"/>
            <w:vAlign w:val="bottom"/>
          </w:tcPr>
          <w:p w14:paraId="21F57396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8±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5FF7D0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6±0.4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5CB2DADA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0±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82B370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8±0.4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352AAC26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8±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11B0D30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6±0.2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45D5CD0B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4±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27FA56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1±0.2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36BB78D4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3±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11730B6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1.3±0.2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01B48BD7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1.3±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66562CB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2.7±0.2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7A8BB540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2.9±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CB54F3A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3.4±0.2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32AD3FDC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3.3±0.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B77A1F4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4.0±0.1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762" w:type="dxa"/>
            <w:vAlign w:val="bottom"/>
          </w:tcPr>
          <w:p w14:paraId="778CEEF8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4.2±0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4B89E6C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4.7±0.2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</w:tr>
      <w:tr w:rsidR="00F3495C" w:rsidRPr="001D4628" w14:paraId="12B8FAD1" w14:textId="77777777" w:rsidTr="00ED3E88">
        <w:trPr>
          <w:trHeight w:val="1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FBED19" w14:textId="77777777" w:rsidR="00F3495C" w:rsidRPr="00542184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#Trans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3C39BAC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±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37C2D1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±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39A1A5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2±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FB08FC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3±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294A7C8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2±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F55D6D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1±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0DFA29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±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42CF62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±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C1AD04C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±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B5CA74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±2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8248BA0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±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0D378B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7±3</w:t>
            </w: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F188EBD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7±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28A7D4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±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EBB2837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±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02824C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±4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bottom"/>
          </w:tcPr>
          <w:p w14:paraId="244D7FEB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±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119D6" w14:textId="77777777" w:rsidR="00F3495C" w:rsidRPr="00542184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54218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±1</w:t>
            </w:r>
          </w:p>
        </w:tc>
      </w:tr>
      <w:tr w:rsidR="00F3495C" w:rsidRPr="001D4628" w14:paraId="150E7E44" w14:textId="77777777" w:rsidTr="00ED3E88">
        <w:trPr>
          <w:trHeight w:val="170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ACFC2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D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81294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986E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58F3E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CB2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885AE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318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7BDD2B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0D2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892DE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320B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FA8A4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8C84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247FB8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9123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B8C3C8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75C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tcBorders>
              <w:top w:val="single" w:sz="4" w:space="0" w:color="auto"/>
            </w:tcBorders>
            <w:vAlign w:val="bottom"/>
          </w:tcPr>
          <w:p w14:paraId="4C86689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6E28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432914C7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0EA2E9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s)</w:t>
            </w:r>
          </w:p>
        </w:tc>
        <w:tc>
          <w:tcPr>
            <w:tcW w:w="0" w:type="auto"/>
            <w:vAlign w:val="bottom"/>
          </w:tcPr>
          <w:p w14:paraId="148CA4E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A0019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7F6A1AD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942589" w14:textId="524FCA30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1</w:t>
            </w:r>
            <w:r w:rsidR="006F4F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6270CF9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9818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2±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5F4A89B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92B08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B8B5D4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870B2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3C4534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C934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66AF09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9DD7D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56DD89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1A633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695CBFF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3E680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70E84FC9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0F0065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%)</w:t>
            </w:r>
          </w:p>
        </w:tc>
        <w:tc>
          <w:tcPr>
            <w:tcW w:w="0" w:type="auto"/>
            <w:vAlign w:val="bottom"/>
          </w:tcPr>
          <w:p w14:paraId="4C8EDDF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0±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E5F3D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0±1</w:t>
            </w:r>
          </w:p>
        </w:tc>
        <w:tc>
          <w:tcPr>
            <w:tcW w:w="0" w:type="auto"/>
            <w:vAlign w:val="bottom"/>
          </w:tcPr>
          <w:p w14:paraId="53C8784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2±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BA978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8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2D53F32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A4FD1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3C8DF28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9D43F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844187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6A811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BE81C1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B519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5C4D0A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85CAF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9C797C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17974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79131F4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A5137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60CB932F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49BB99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i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cline (°)</w:t>
            </w:r>
          </w:p>
        </w:tc>
        <w:tc>
          <w:tcPr>
            <w:tcW w:w="0" w:type="auto"/>
            <w:vAlign w:val="bottom"/>
          </w:tcPr>
          <w:p w14:paraId="76AE8D8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8±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7A58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7±0.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0615AB5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6±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C1D0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3±0.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50D1596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2±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5F741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0±0.8</w:t>
            </w:r>
          </w:p>
        </w:tc>
        <w:tc>
          <w:tcPr>
            <w:tcW w:w="0" w:type="auto"/>
            <w:vAlign w:val="bottom"/>
          </w:tcPr>
          <w:p w14:paraId="0AF4C47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21A84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54080B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976BE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A13ABA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ACEF9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8718B5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A734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1251DE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8AF6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0A6D309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EE29F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3CBA0EC5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DA5859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ycle length 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m)</w:t>
            </w:r>
          </w:p>
        </w:tc>
        <w:tc>
          <w:tcPr>
            <w:tcW w:w="0" w:type="auto"/>
            <w:vAlign w:val="bottom"/>
          </w:tcPr>
          <w:p w14:paraId="5F7C4C3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4±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4937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3±0.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29</w:t>
            </w:r>
          </w:p>
        </w:tc>
        <w:tc>
          <w:tcPr>
            <w:tcW w:w="0" w:type="auto"/>
            <w:vAlign w:val="bottom"/>
          </w:tcPr>
          <w:p w14:paraId="7F1988D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2±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315F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4±0.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18</w:t>
            </w:r>
          </w:p>
        </w:tc>
        <w:tc>
          <w:tcPr>
            <w:tcW w:w="0" w:type="auto"/>
            <w:vAlign w:val="bottom"/>
          </w:tcPr>
          <w:p w14:paraId="388F772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2±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C0B9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0±0.3</w:t>
            </w:r>
          </w:p>
        </w:tc>
        <w:tc>
          <w:tcPr>
            <w:tcW w:w="0" w:type="auto"/>
            <w:vAlign w:val="bottom"/>
          </w:tcPr>
          <w:p w14:paraId="7EB628B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5454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580A42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26CF8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2F33F1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C803D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C470DB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E6067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F91D25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3E999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6497DF3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5C4B1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4108ADCC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56BBD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rate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(Hz)</w:t>
            </w:r>
          </w:p>
        </w:tc>
        <w:tc>
          <w:tcPr>
            <w:tcW w:w="0" w:type="auto"/>
            <w:vAlign w:val="bottom"/>
          </w:tcPr>
          <w:p w14:paraId="3E93192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7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3827A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3±0.04</w:t>
            </w:r>
          </w:p>
        </w:tc>
        <w:tc>
          <w:tcPr>
            <w:tcW w:w="0" w:type="auto"/>
            <w:vAlign w:val="bottom"/>
          </w:tcPr>
          <w:p w14:paraId="01555C7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8±0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C97A0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0±0.0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6</w:t>
            </w:r>
          </w:p>
        </w:tc>
        <w:tc>
          <w:tcPr>
            <w:tcW w:w="0" w:type="auto"/>
            <w:vAlign w:val="bottom"/>
          </w:tcPr>
          <w:p w14:paraId="465A4F5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8±0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A336F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2±0.08</w:t>
            </w:r>
          </w:p>
        </w:tc>
        <w:tc>
          <w:tcPr>
            <w:tcW w:w="0" w:type="auto"/>
            <w:vAlign w:val="bottom"/>
          </w:tcPr>
          <w:p w14:paraId="3D7F901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C6D82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4604E2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A3082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27CC62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CA243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0DC940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28551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B545CA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73FC4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02A1099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F8C77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43EBE345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030DF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DK</w:t>
            </w:r>
          </w:p>
        </w:tc>
        <w:tc>
          <w:tcPr>
            <w:tcW w:w="0" w:type="auto"/>
          </w:tcPr>
          <w:p w14:paraId="735F929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883BF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971761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BC71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4A09CE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15AC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EF4A25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03DA5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0DC039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81F70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BEF364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1A8C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1B5BDD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0437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067D5D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843F4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5E7C3EE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8672B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4CF8002E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7AB385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s)</w:t>
            </w:r>
          </w:p>
        </w:tc>
        <w:tc>
          <w:tcPr>
            <w:tcW w:w="0" w:type="auto"/>
          </w:tcPr>
          <w:p w14:paraId="3D45CCE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2C71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62C528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68214C" w14:textId="63FD1875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6F4F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13</w:t>
            </w:r>
          </w:p>
        </w:tc>
        <w:tc>
          <w:tcPr>
            <w:tcW w:w="0" w:type="auto"/>
            <w:vAlign w:val="bottom"/>
          </w:tcPr>
          <w:p w14:paraId="2ED2494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5245D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734E3E8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13FF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FC0DEC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3004B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E309FD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70D50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5A8F97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76D2C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F80C48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05DA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1B1513F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AB340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1ED1D9D6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2BC66A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%)</w:t>
            </w:r>
          </w:p>
        </w:tc>
        <w:tc>
          <w:tcPr>
            <w:tcW w:w="0" w:type="auto"/>
          </w:tcPr>
          <w:p w14:paraId="6767CB5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EFB11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D6A01A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±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DF08F" w14:textId="5B6F4A3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±7</w:t>
            </w:r>
          </w:p>
        </w:tc>
        <w:tc>
          <w:tcPr>
            <w:tcW w:w="0" w:type="auto"/>
            <w:vAlign w:val="bottom"/>
          </w:tcPr>
          <w:p w14:paraId="75925AB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±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AF043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77423F0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79939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A20C96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A2B7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AC2219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8E670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6136FF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AB98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06B903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88353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196F6C4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98E68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58524CE1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9EB111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i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cline (°)</w:t>
            </w:r>
          </w:p>
        </w:tc>
        <w:tc>
          <w:tcPr>
            <w:tcW w:w="0" w:type="auto"/>
          </w:tcPr>
          <w:p w14:paraId="29FBE09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E3239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AD86C6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0±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C3BFDA" w14:textId="0A5DC121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2±0.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9E1A6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1</w:t>
            </w:r>
            <w:r w:rsidR="00F8762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2FA3E18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6±1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0F5E31" w14:textId="56BC4ED9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6±0.5</w:t>
            </w:r>
          </w:p>
        </w:tc>
        <w:tc>
          <w:tcPr>
            <w:tcW w:w="0" w:type="auto"/>
            <w:vAlign w:val="bottom"/>
          </w:tcPr>
          <w:p w14:paraId="119D647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238A2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4772BF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DDA47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3FBB3A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2938D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A7631A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C7BB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E02C1F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D9150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65095D2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477B4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40144073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C4301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ycle length 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m)</w:t>
            </w:r>
          </w:p>
        </w:tc>
        <w:tc>
          <w:tcPr>
            <w:tcW w:w="0" w:type="auto"/>
          </w:tcPr>
          <w:p w14:paraId="3683737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F0E6C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3D3597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7±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1CAC3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4±0.2</w:t>
            </w:r>
          </w:p>
        </w:tc>
        <w:tc>
          <w:tcPr>
            <w:tcW w:w="0" w:type="auto"/>
            <w:vAlign w:val="bottom"/>
          </w:tcPr>
          <w:p w14:paraId="1D07560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3±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7B3BA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0±0.3</w:t>
            </w:r>
          </w:p>
        </w:tc>
        <w:tc>
          <w:tcPr>
            <w:tcW w:w="0" w:type="auto"/>
            <w:vAlign w:val="bottom"/>
          </w:tcPr>
          <w:p w14:paraId="3BAC66F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6B76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6E76BB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1C689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7E5D85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8D61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3295C4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63E0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4456BE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957F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76C0201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9B839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6EB03B5F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95AA2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rate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(Hz)</w:t>
            </w:r>
          </w:p>
        </w:tc>
        <w:tc>
          <w:tcPr>
            <w:tcW w:w="0" w:type="auto"/>
          </w:tcPr>
          <w:p w14:paraId="7016F76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E229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B22554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1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E246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3±0.05</w:t>
            </w:r>
          </w:p>
        </w:tc>
        <w:tc>
          <w:tcPr>
            <w:tcW w:w="0" w:type="auto"/>
            <w:vAlign w:val="bottom"/>
          </w:tcPr>
          <w:p w14:paraId="4837C32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9±0.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46CEC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4±0.0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18</w:t>
            </w:r>
          </w:p>
        </w:tc>
        <w:tc>
          <w:tcPr>
            <w:tcW w:w="0" w:type="auto"/>
            <w:vAlign w:val="bottom"/>
          </w:tcPr>
          <w:p w14:paraId="1D770B0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DB1A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BC5256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3933F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E8A75A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F432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A4F382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2B2BD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F3D4C2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FD3A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47888DA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B0336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5DEEC38B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E2A69E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DP</w:t>
            </w:r>
          </w:p>
        </w:tc>
        <w:tc>
          <w:tcPr>
            <w:tcW w:w="0" w:type="auto"/>
          </w:tcPr>
          <w:p w14:paraId="071EE60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B39F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79A8A2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2A51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674B36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146CD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8A01A7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24476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7D53F0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E962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834188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D1D4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377FAF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E4947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820E61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28E6A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1924627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E3318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111746B4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D08AFE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s)</w:t>
            </w:r>
          </w:p>
        </w:tc>
        <w:tc>
          <w:tcPr>
            <w:tcW w:w="0" w:type="auto"/>
          </w:tcPr>
          <w:p w14:paraId="7A710C2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D661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771E29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8±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0F503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51861EC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27±4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57CAB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14:paraId="4008326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1AF06" w14:textId="0B1112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FC582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20</w:t>
            </w:r>
          </w:p>
        </w:tc>
        <w:tc>
          <w:tcPr>
            <w:tcW w:w="0" w:type="auto"/>
            <w:vAlign w:val="bottom"/>
          </w:tcPr>
          <w:p w14:paraId="2B242F5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39760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4±9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057288D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F8A22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0" w:type="auto"/>
            <w:vAlign w:val="bottom"/>
          </w:tcPr>
          <w:p w14:paraId="7E72A52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1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6152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9±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14:paraId="28D6EA5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±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E9C02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±7</w:t>
            </w:r>
          </w:p>
        </w:tc>
        <w:tc>
          <w:tcPr>
            <w:tcW w:w="762" w:type="dxa"/>
            <w:vAlign w:val="bottom"/>
          </w:tcPr>
          <w:p w14:paraId="3D7DBE9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±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C05443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3495C" w:rsidRPr="001D4628" w14:paraId="1290ADBB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034DE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%)</w:t>
            </w:r>
          </w:p>
        </w:tc>
        <w:tc>
          <w:tcPr>
            <w:tcW w:w="0" w:type="auto"/>
          </w:tcPr>
          <w:p w14:paraId="33F8FB7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D3133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995E84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FD7D0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5</w:t>
            </w:r>
          </w:p>
        </w:tc>
        <w:tc>
          <w:tcPr>
            <w:tcW w:w="0" w:type="auto"/>
            <w:vAlign w:val="bottom"/>
          </w:tcPr>
          <w:p w14:paraId="15B36CF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0±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6E76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6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49C8982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814D42" w14:textId="35691BD6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5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 w:rsidR="00443201"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44320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15</w:t>
            </w:r>
          </w:p>
        </w:tc>
        <w:tc>
          <w:tcPr>
            <w:tcW w:w="0" w:type="auto"/>
            <w:vAlign w:val="bottom"/>
          </w:tcPr>
          <w:p w14:paraId="0E7DAEF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D6F2E" w14:textId="3601BC73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</w:t>
            </w:r>
            <w:r w:rsidR="00576619"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5766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03</w:t>
            </w:r>
          </w:p>
        </w:tc>
        <w:tc>
          <w:tcPr>
            <w:tcW w:w="0" w:type="auto"/>
            <w:vAlign w:val="bottom"/>
          </w:tcPr>
          <w:p w14:paraId="468EF57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6B3064" w14:textId="6CCB2D8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5766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16</w:t>
            </w:r>
          </w:p>
        </w:tc>
        <w:tc>
          <w:tcPr>
            <w:tcW w:w="0" w:type="auto"/>
            <w:vAlign w:val="bottom"/>
          </w:tcPr>
          <w:p w14:paraId="2C2C509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C3F7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45BBA22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49926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762" w:type="dxa"/>
            <w:vAlign w:val="bottom"/>
          </w:tcPr>
          <w:p w14:paraId="0382758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±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E2818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3495C" w:rsidRPr="001D4628" w14:paraId="12C88675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65988D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i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cline (°)</w:t>
            </w:r>
          </w:p>
        </w:tc>
        <w:tc>
          <w:tcPr>
            <w:tcW w:w="0" w:type="auto"/>
          </w:tcPr>
          <w:p w14:paraId="7B9A4D3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0F15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887D05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4±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50F18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0±1.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754F749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0±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38411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5±0.7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7D26A60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7±0.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BBAEE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2±0.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1132EBC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1±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B184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5±0.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4</w:t>
            </w:r>
          </w:p>
        </w:tc>
        <w:tc>
          <w:tcPr>
            <w:tcW w:w="0" w:type="auto"/>
            <w:vAlign w:val="bottom"/>
          </w:tcPr>
          <w:p w14:paraId="182FAC2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0.2±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ECCCE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1.9±0.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527EA21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2.1±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1D789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3.2±0.7</w:t>
            </w:r>
          </w:p>
        </w:tc>
        <w:tc>
          <w:tcPr>
            <w:tcW w:w="0" w:type="auto"/>
            <w:vAlign w:val="bottom"/>
          </w:tcPr>
          <w:p w14:paraId="08A90F9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2.6±0.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C773D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4.2±1.0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10</w:t>
            </w:r>
          </w:p>
        </w:tc>
        <w:tc>
          <w:tcPr>
            <w:tcW w:w="762" w:type="dxa"/>
            <w:vAlign w:val="bottom"/>
          </w:tcPr>
          <w:p w14:paraId="76B4A99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BDC056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3495C" w:rsidRPr="001D4628" w14:paraId="165A8E13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AECE7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ycle length 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m)</w:t>
            </w:r>
          </w:p>
        </w:tc>
        <w:tc>
          <w:tcPr>
            <w:tcW w:w="0" w:type="auto"/>
          </w:tcPr>
          <w:p w14:paraId="36BF2ED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73B3A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4C11D6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5±0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2210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4±0.3</w:t>
            </w:r>
          </w:p>
        </w:tc>
        <w:tc>
          <w:tcPr>
            <w:tcW w:w="0" w:type="auto"/>
            <w:vAlign w:val="bottom"/>
          </w:tcPr>
          <w:p w14:paraId="140917E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3±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5D78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2±0.3</w:t>
            </w:r>
          </w:p>
        </w:tc>
        <w:tc>
          <w:tcPr>
            <w:tcW w:w="0" w:type="auto"/>
            <w:vAlign w:val="bottom"/>
          </w:tcPr>
          <w:p w14:paraId="7B89FFC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3±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655C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1±0.3</w:t>
            </w:r>
          </w:p>
        </w:tc>
        <w:tc>
          <w:tcPr>
            <w:tcW w:w="0" w:type="auto"/>
            <w:vAlign w:val="bottom"/>
          </w:tcPr>
          <w:p w14:paraId="71B6718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5±0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2D98E9" w14:textId="3F4438EF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0±0.3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1</w:t>
            </w:r>
            <w:r w:rsidR="007F65D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8</w:t>
            </w:r>
          </w:p>
        </w:tc>
        <w:tc>
          <w:tcPr>
            <w:tcW w:w="0" w:type="auto"/>
            <w:vAlign w:val="bottom"/>
          </w:tcPr>
          <w:p w14:paraId="1350194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0±0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5C12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2±0.4</w:t>
            </w:r>
          </w:p>
        </w:tc>
        <w:tc>
          <w:tcPr>
            <w:tcW w:w="0" w:type="auto"/>
            <w:vAlign w:val="bottom"/>
          </w:tcPr>
          <w:p w14:paraId="432F0C1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.1±0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0C1C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6±0.6</w:t>
            </w:r>
          </w:p>
        </w:tc>
        <w:tc>
          <w:tcPr>
            <w:tcW w:w="0" w:type="auto"/>
            <w:vAlign w:val="bottom"/>
          </w:tcPr>
          <w:p w14:paraId="7546C8D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.0±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936F9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.3±0.6</w:t>
            </w:r>
          </w:p>
        </w:tc>
        <w:tc>
          <w:tcPr>
            <w:tcW w:w="762" w:type="dxa"/>
            <w:vAlign w:val="bottom"/>
          </w:tcPr>
          <w:p w14:paraId="2E2DCAF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CFC23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3495C" w:rsidRPr="001D4628" w14:paraId="19E0D25B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14:paraId="2B093D6E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rate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(Hz)</w:t>
            </w:r>
          </w:p>
        </w:tc>
        <w:tc>
          <w:tcPr>
            <w:tcW w:w="0" w:type="auto"/>
          </w:tcPr>
          <w:p w14:paraId="1C86663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0C7A9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8C6C8B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8±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0E1B2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1±0.08</w:t>
            </w:r>
          </w:p>
        </w:tc>
        <w:tc>
          <w:tcPr>
            <w:tcW w:w="0" w:type="auto"/>
            <w:vAlign w:val="bottom"/>
          </w:tcPr>
          <w:p w14:paraId="01353DE8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7±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94955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1±0.07</w:t>
            </w:r>
          </w:p>
        </w:tc>
        <w:tc>
          <w:tcPr>
            <w:tcW w:w="0" w:type="auto"/>
            <w:vAlign w:val="bottom"/>
          </w:tcPr>
          <w:p w14:paraId="493317C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4±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252B5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6±0.06</w:t>
            </w:r>
          </w:p>
        </w:tc>
        <w:tc>
          <w:tcPr>
            <w:tcW w:w="0" w:type="auto"/>
            <w:vAlign w:val="bottom"/>
          </w:tcPr>
          <w:p w14:paraId="54FCFCA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9±0.0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8756E2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9±0.0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12</w:t>
            </w:r>
          </w:p>
        </w:tc>
        <w:tc>
          <w:tcPr>
            <w:tcW w:w="0" w:type="auto"/>
            <w:vAlign w:val="bottom"/>
          </w:tcPr>
          <w:p w14:paraId="1C0FC60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5±0.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42DD28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5±0.05</w:t>
            </w:r>
          </w:p>
        </w:tc>
        <w:tc>
          <w:tcPr>
            <w:tcW w:w="0" w:type="auto"/>
            <w:vAlign w:val="bottom"/>
          </w:tcPr>
          <w:p w14:paraId="0CF2CE9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5±0.09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9ECB4F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7±0.07</w:t>
            </w:r>
          </w:p>
        </w:tc>
        <w:tc>
          <w:tcPr>
            <w:tcW w:w="0" w:type="auto"/>
            <w:vAlign w:val="bottom"/>
          </w:tcPr>
          <w:p w14:paraId="68E6A14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3±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2C6C45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9±0.07</w:t>
            </w:r>
          </w:p>
        </w:tc>
        <w:tc>
          <w:tcPr>
            <w:tcW w:w="762" w:type="dxa"/>
            <w:vAlign w:val="bottom"/>
          </w:tcPr>
          <w:p w14:paraId="4E670E6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629F71E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3495C" w:rsidRPr="001D4628" w14:paraId="4BAF319F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F2AC12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Other</w:t>
            </w:r>
          </w:p>
        </w:tc>
        <w:tc>
          <w:tcPr>
            <w:tcW w:w="0" w:type="auto"/>
          </w:tcPr>
          <w:p w14:paraId="58C0258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C709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128A58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20C6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F816F6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9CA8E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C08E1F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27D9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5295CD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DC043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99A96D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99561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788EC6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E2E84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DF63EC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D3B86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762" w:type="dxa"/>
            <w:vAlign w:val="bottom"/>
          </w:tcPr>
          <w:p w14:paraId="37562C4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FED3FA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3495C" w:rsidRPr="001D4628" w14:paraId="5CB660D4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F7FB3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s)</w:t>
            </w:r>
          </w:p>
        </w:tc>
        <w:tc>
          <w:tcPr>
            <w:tcW w:w="0" w:type="auto"/>
          </w:tcPr>
          <w:p w14:paraId="3CA2AED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19A25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A763E6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4918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28F533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782BC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034B0E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72B979" w14:textId="49B7F3F0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0C423BF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32083" w14:textId="07C12B18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  <w:r w:rsidR="000D3C8E"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0D3C8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10</w:t>
            </w:r>
          </w:p>
        </w:tc>
        <w:tc>
          <w:tcPr>
            <w:tcW w:w="0" w:type="auto"/>
            <w:vAlign w:val="bottom"/>
          </w:tcPr>
          <w:p w14:paraId="67031AC1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263DCB" w14:textId="0985E470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6</w:t>
            </w:r>
            <w:r w:rsidR="000D3C8E"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3F1D933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5E2EC" w14:textId="7AAEF4EE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0" w:type="auto"/>
            <w:vAlign w:val="bottom"/>
          </w:tcPr>
          <w:p w14:paraId="32FF632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8CC7D6" w14:textId="43C424EB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</w:t>
            </w:r>
            <w:r w:rsidR="00E72FBC"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762" w:type="dxa"/>
            <w:vAlign w:val="bottom"/>
          </w:tcPr>
          <w:p w14:paraId="55DB145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0A81EE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</w:tr>
      <w:tr w:rsidR="00F3495C" w:rsidRPr="001D4628" w14:paraId="7BEB7AD7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AD87D8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%)</w:t>
            </w:r>
          </w:p>
        </w:tc>
        <w:tc>
          <w:tcPr>
            <w:tcW w:w="0" w:type="auto"/>
          </w:tcPr>
          <w:p w14:paraId="2B4159B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B78B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9F2663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47F0C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9EC968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576E2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92A392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DF0BE6" w14:textId="2B47BC4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 w:rsidR="00613D52"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613D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38</w:t>
            </w:r>
          </w:p>
        </w:tc>
        <w:tc>
          <w:tcPr>
            <w:tcW w:w="0" w:type="auto"/>
            <w:vAlign w:val="bottom"/>
          </w:tcPr>
          <w:p w14:paraId="1ED826A9" w14:textId="1488C561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FEC65" w14:textId="5E08C938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0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</w:t>
            </w:r>
            <w:r w:rsidR="00DD3C7E"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DD3C7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03</w:t>
            </w:r>
          </w:p>
        </w:tc>
        <w:tc>
          <w:tcPr>
            <w:tcW w:w="0" w:type="auto"/>
            <w:vAlign w:val="bottom"/>
          </w:tcPr>
          <w:p w14:paraId="462CD81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A34A2" w14:textId="2066DFB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.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0</w:t>
            </w:r>
            <w:r w:rsidR="000B102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16</w:t>
            </w:r>
          </w:p>
        </w:tc>
        <w:tc>
          <w:tcPr>
            <w:tcW w:w="0" w:type="auto"/>
            <w:vAlign w:val="bottom"/>
          </w:tcPr>
          <w:p w14:paraId="2271FBA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CEFBA0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497DC1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E2B28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762" w:type="dxa"/>
            <w:vAlign w:val="bottom"/>
          </w:tcPr>
          <w:p w14:paraId="03E78E8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0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554A930" w14:textId="348373F5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0±0</w:t>
            </w:r>
            <w:r w:rsidR="00A255C9"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A255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38</w:t>
            </w:r>
          </w:p>
        </w:tc>
      </w:tr>
      <w:tr w:rsidR="00F3495C" w:rsidRPr="001D4628" w14:paraId="7D94C94F" w14:textId="77777777" w:rsidTr="00ED3E88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D4733C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i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ncline (°)</w:t>
            </w:r>
          </w:p>
        </w:tc>
        <w:tc>
          <w:tcPr>
            <w:tcW w:w="0" w:type="auto"/>
          </w:tcPr>
          <w:p w14:paraId="5855724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0DF17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EF4929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A834B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AFC5C5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6ECD4B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BC69AB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5.3±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A9B4C" w14:textId="218F2CCE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6.1±0.7</w:t>
            </w:r>
          </w:p>
        </w:tc>
        <w:tc>
          <w:tcPr>
            <w:tcW w:w="0" w:type="auto"/>
            <w:vAlign w:val="bottom"/>
          </w:tcPr>
          <w:p w14:paraId="4694A89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6.6±1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15B8D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5.6±1.8</w:t>
            </w:r>
          </w:p>
        </w:tc>
        <w:tc>
          <w:tcPr>
            <w:tcW w:w="0" w:type="auto"/>
            <w:vAlign w:val="bottom"/>
          </w:tcPr>
          <w:p w14:paraId="6C60410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4.1±1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AC9E16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3.9±0.9</w:t>
            </w:r>
          </w:p>
        </w:tc>
        <w:tc>
          <w:tcPr>
            <w:tcW w:w="0" w:type="auto"/>
            <w:vAlign w:val="bottom"/>
          </w:tcPr>
          <w:p w14:paraId="5039905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3.1±0.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62B44A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2.7±0.5</w:t>
            </w:r>
          </w:p>
        </w:tc>
        <w:tc>
          <w:tcPr>
            <w:tcW w:w="0" w:type="auto"/>
            <w:vAlign w:val="bottom"/>
          </w:tcPr>
          <w:p w14:paraId="24AB698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3.4±0.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FD2AE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3.3±0.5</w:t>
            </w:r>
          </w:p>
        </w:tc>
        <w:tc>
          <w:tcPr>
            <w:tcW w:w="762" w:type="dxa"/>
            <w:vAlign w:val="bottom"/>
          </w:tcPr>
          <w:p w14:paraId="3164A4B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4.0±0.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108394" w14:textId="7A0C4ADB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5.1±1.3</w:t>
            </w:r>
          </w:p>
        </w:tc>
      </w:tr>
      <w:tr w:rsidR="00BC0E60" w:rsidRPr="001D4628" w14:paraId="3CA578BF" w14:textId="77777777" w:rsidTr="001A3913">
        <w:trPr>
          <w:trHeight w:val="17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BE857" w14:textId="77777777" w:rsidR="00BC0E60" w:rsidRPr="001D4628" w:rsidRDefault="00BC0E60" w:rsidP="00BC0E6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ycle length 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m)</w:t>
            </w:r>
          </w:p>
        </w:tc>
        <w:tc>
          <w:tcPr>
            <w:tcW w:w="0" w:type="auto"/>
          </w:tcPr>
          <w:p w14:paraId="0E0D2933" w14:textId="77777777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F249F8" w14:textId="77777777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F0C6AA9" w14:textId="77777777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64BEBF" w14:textId="77777777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5F667B2" w14:textId="77777777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F50E5B" w14:textId="77777777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C3461BF" w14:textId="621AD85D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96A811" w14:textId="6E192A9B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6EBA592F" w14:textId="30BE20F6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FC4513" w14:textId="60C7F754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51F2E469" w14:textId="244251FA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316962" w14:textId="50E6D12B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78A4BB40" w14:textId="2E0B7309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080C2" w14:textId="71BE60B4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28486BB8" w14:textId="6309AD30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93221" w14:textId="685886AD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762" w:type="dxa"/>
            <w:vAlign w:val="bottom"/>
          </w:tcPr>
          <w:p w14:paraId="61E51658" w14:textId="7C976F87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971FA3" w14:textId="556ABC91" w:rsidR="00BC0E60" w:rsidRPr="001D4628" w:rsidRDefault="00BC0E60" w:rsidP="00BC0E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F3495C" w:rsidRPr="001D4628" w14:paraId="113789EE" w14:textId="77777777" w:rsidTr="001A3913">
        <w:trPr>
          <w:trHeight w:val="170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60AA2" w14:textId="77777777" w:rsidR="00F3495C" w:rsidRPr="001D4628" w:rsidRDefault="00F3495C" w:rsidP="00ED3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rate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(Hz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A2BB1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7F0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A34FF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F8C7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FBE9D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6198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A4DE34C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15CEAD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4A68442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32CC7C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F8AAB4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B9A8E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92C817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4131085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A6D82F3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458CCE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vAlign w:val="bottom"/>
          </w:tcPr>
          <w:p w14:paraId="25377D39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CBCAFF" w14:textId="77777777" w:rsidR="00F3495C" w:rsidRPr="001D4628" w:rsidRDefault="00F3495C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1A3913" w:rsidRPr="005959D2" w14:paraId="1ABD7986" w14:textId="77777777" w:rsidTr="001A3913">
        <w:trPr>
          <w:trHeight w:val="170"/>
          <w:jc w:val="center"/>
        </w:trPr>
        <w:tc>
          <w:tcPr>
            <w:tcW w:w="15026" w:type="dxa"/>
            <w:gridSpan w:val="1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87730D" w14:textId="33548AA2" w:rsidR="001A3913" w:rsidRPr="001A3913" w:rsidRDefault="001A3913" w:rsidP="001A3913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1A391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DIA; diagonal stride, DK; </w:t>
            </w:r>
            <w:r w:rsidRPr="001A39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ck double poling</w:t>
            </w:r>
            <w:r w:rsidRPr="001A391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DP; double pooling, Other; tuck and turning techniques, CL; cycle length, CR; cycle rate</w:t>
            </w:r>
            <w:r w:rsidR="0040750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 P-vaues P</w:t>
            </w:r>
            <w:r w:rsidR="00E64D5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&lt;</w:t>
            </w:r>
            <w:r w:rsidR="0040750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.</w:t>
            </w:r>
            <w:r w:rsidR="00E64D54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05</w:t>
            </w:r>
            <w:r w:rsidRPr="001A3913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 </w:t>
            </w:r>
          </w:p>
          <w:p w14:paraId="6E179BB6" w14:textId="2D19B6D2" w:rsidR="001A3913" w:rsidRPr="001A3913" w:rsidRDefault="001A3913" w:rsidP="00ED3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437A8BB2" w14:textId="42811D84" w:rsidR="00A436D0" w:rsidRDefault="00F3495C" w:rsidP="00F349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D4628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188DD774" w14:textId="5FB8740E" w:rsidR="00F3495C" w:rsidRDefault="00F3495C" w:rsidP="00F349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5B3DE3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bookmarkStart w:id="1" w:name="_GoBack"/>
      <w:bookmarkEnd w:id="1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72198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Pr="001D4628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A436D0" w:rsidRPr="00BB65A1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stribution of sub-techniques and kinematic variables </w:t>
      </w:r>
      <w:r w:rsidR="001827FF" w:rsidRPr="00BB65A1">
        <w:rPr>
          <w:rFonts w:ascii="Times New Roman" w:hAnsi="Times New Roman" w:cs="Times New Roman"/>
          <w:bCs/>
          <w:sz w:val="24"/>
          <w:szCs w:val="24"/>
          <w:lang w:val="en-GB"/>
        </w:rPr>
        <w:t>(mean</w:t>
      </w:r>
      <w:r w:rsidR="001827FF" w:rsidRPr="00BB65A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>±SD</w:t>
      </w:r>
      <w:r w:rsidR="001827FF" w:rsidRPr="001827FF">
        <w:rPr>
          <w:rFonts w:ascii="Times New Roman" w:eastAsia="Times New Roman" w:hAnsi="Times New Roman" w:cs="Times New Roman"/>
          <w:bCs/>
          <w:color w:val="000000"/>
          <w:sz w:val="24"/>
          <w:szCs w:val="24"/>
          <w:vertAlign w:val="superscript"/>
          <w:lang w:val="en-GB"/>
        </w:rPr>
        <w:t>p-value</w:t>
      </w:r>
      <w:r w:rsidR="001827FF" w:rsidRPr="00BB65A1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GB"/>
        </w:rPr>
        <w:t xml:space="preserve">) </w:t>
      </w:r>
      <w:r w:rsidR="00A436D0" w:rsidRPr="00BB65A1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for the eight male and eight female world-class cross-country </w:t>
      </w:r>
      <w:r w:rsidR="00A436D0" w:rsidRPr="00BB65A1">
        <w:rPr>
          <w:rFonts w:ascii="Times New Roman" w:hAnsi="Times New Roman" w:cs="Times New Roman"/>
          <w:bCs/>
          <w:sz w:val="24"/>
          <w:szCs w:val="24"/>
          <w:lang w:val="en-US"/>
        </w:rPr>
        <w:t>over different speed intervals</w:t>
      </w:r>
      <w:r w:rsidR="00A436D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49957DC3" w14:textId="051AC3B7" w:rsidR="00A436D0" w:rsidRDefault="00A436D0" w:rsidP="00F349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tbl>
      <w:tblPr>
        <w:tblpPr w:leftFromText="180" w:rightFromText="180" w:vertAnchor="page" w:horzAnchor="margin" w:tblpY="2356"/>
        <w:tblW w:w="146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9"/>
        <w:gridCol w:w="706"/>
        <w:gridCol w:w="771"/>
        <w:gridCol w:w="706"/>
        <w:gridCol w:w="771"/>
        <w:gridCol w:w="706"/>
        <w:gridCol w:w="846"/>
        <w:gridCol w:w="706"/>
        <w:gridCol w:w="846"/>
        <w:gridCol w:w="706"/>
        <w:gridCol w:w="846"/>
        <w:gridCol w:w="706"/>
        <w:gridCol w:w="771"/>
        <w:gridCol w:w="706"/>
        <w:gridCol w:w="771"/>
        <w:gridCol w:w="706"/>
        <w:gridCol w:w="771"/>
        <w:gridCol w:w="706"/>
        <w:gridCol w:w="846"/>
      </w:tblGrid>
      <w:tr w:rsidR="00A436D0" w:rsidRPr="001D4628" w14:paraId="2DF27EE8" w14:textId="77777777" w:rsidTr="00A436D0">
        <w:trPr>
          <w:trHeight w:val="1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8611B40" w14:textId="77777777" w:rsidR="00A436D0" w:rsidRPr="001D4628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bookmarkStart w:id="2" w:name="_Hlk21347919"/>
          </w:p>
        </w:tc>
        <w:tc>
          <w:tcPr>
            <w:tcW w:w="0" w:type="auto"/>
            <w:gridSpan w:val="2"/>
            <w:tcBorders>
              <w:bottom w:val="nil"/>
            </w:tcBorders>
            <w:shd w:val="clear" w:color="auto" w:fill="auto"/>
            <w:noWrap/>
          </w:tcPr>
          <w:p w14:paraId="205F4D21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gt;8°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031EAD87" w14:textId="3A623F45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</w:t>
            </w:r>
            <w:r w:rsidR="00455D31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°]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4AF3D2E8" w14:textId="031FE336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="00455D31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°]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06EEF756" w14:textId="6562BF1F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="00455D31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o 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°]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18935BB0" w14:textId="2C44DA92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°]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68312050" w14:textId="2A6FBDD5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 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2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°]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3FB191CD" w14:textId="0D9F707C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-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2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°]</w:t>
            </w:r>
          </w:p>
        </w:tc>
        <w:tc>
          <w:tcPr>
            <w:tcW w:w="0" w:type="auto"/>
            <w:gridSpan w:val="2"/>
            <w:tcBorders>
              <w:bottom w:val="nil"/>
            </w:tcBorders>
          </w:tcPr>
          <w:p w14:paraId="1A333F2A" w14:textId="75A7D270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-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4</w:t>
            </w:r>
            <w:r w:rsidR="00B75D7A"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to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-</w:t>
            </w:r>
            <w:r w:rsidR="00E6280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6</w:t>
            </w: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°]</w:t>
            </w:r>
          </w:p>
        </w:tc>
        <w:tc>
          <w:tcPr>
            <w:tcW w:w="1544" w:type="dxa"/>
            <w:gridSpan w:val="2"/>
            <w:tcBorders>
              <w:bottom w:val="nil"/>
            </w:tcBorders>
          </w:tcPr>
          <w:p w14:paraId="3B0AF1FE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≤ -6°</w:t>
            </w:r>
          </w:p>
        </w:tc>
      </w:tr>
      <w:tr w:rsidR="00F53CCE" w:rsidRPr="001D4628" w14:paraId="47B2D92E" w14:textId="77777777" w:rsidTr="00A436D0">
        <w:trPr>
          <w:trHeight w:val="1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FB57C2" w14:textId="77777777" w:rsidR="00A436D0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  <w:p w14:paraId="27628046" w14:textId="77777777" w:rsidR="00A436D0" w:rsidRPr="001D4628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DFCC42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ABB6C1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28EB520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7C74A25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37425CA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9DA80A3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E85C748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D3AD55F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5186A8A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64BBFF7B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B44F93D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01A4DAF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4C231913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985DA52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F1575A0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54E3C17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5640456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vAlign w:val="bottom"/>
          </w:tcPr>
          <w:p w14:paraId="19074A1C" w14:textId="77777777" w:rsidR="00A436D0" w:rsidRPr="00EE60E2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E60E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W</w:t>
            </w:r>
          </w:p>
        </w:tc>
      </w:tr>
      <w:tr w:rsidR="00F53CCE" w:rsidRPr="001D4628" w14:paraId="5C9EACF9" w14:textId="77777777" w:rsidTr="00A436D0">
        <w:trPr>
          <w:trHeight w:val="1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29EB7" w14:textId="77777777" w:rsidR="00A436D0" w:rsidRPr="001D4628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DCFA6A1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3±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8214A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4±13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E61F390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0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EC9D9CB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00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0B50B99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8AD807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58E70AB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0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8507CA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E88CF03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17A7EE1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6260F2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2DEA46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C814869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6C3BAD6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6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DE383A6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C3E6452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09BA903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842" w:type="dxa"/>
            <w:tcBorders>
              <w:top w:val="single" w:sz="4" w:space="0" w:color="auto"/>
            </w:tcBorders>
            <w:vAlign w:val="bottom"/>
          </w:tcPr>
          <w:p w14:paraId="6EAF7815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</w:tr>
      <w:tr w:rsidR="00F53CCE" w:rsidRPr="001D4628" w14:paraId="546033E9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5EAEB0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16074C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±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6D8E4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±0</w:t>
            </w:r>
          </w:p>
        </w:tc>
        <w:tc>
          <w:tcPr>
            <w:tcW w:w="0" w:type="auto"/>
            <w:vAlign w:val="bottom"/>
          </w:tcPr>
          <w:p w14:paraId="61F8F1C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±0</w:t>
            </w:r>
          </w:p>
        </w:tc>
        <w:tc>
          <w:tcPr>
            <w:tcW w:w="0" w:type="auto"/>
            <w:vAlign w:val="bottom"/>
          </w:tcPr>
          <w:p w14:paraId="2660E01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±0</w:t>
            </w:r>
          </w:p>
        </w:tc>
        <w:tc>
          <w:tcPr>
            <w:tcW w:w="0" w:type="auto"/>
            <w:vAlign w:val="bottom"/>
          </w:tcPr>
          <w:p w14:paraId="6D80FEE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±0</w:t>
            </w:r>
          </w:p>
        </w:tc>
        <w:tc>
          <w:tcPr>
            <w:tcW w:w="0" w:type="auto"/>
            <w:vAlign w:val="bottom"/>
          </w:tcPr>
          <w:p w14:paraId="08BF16F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±0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25E0ED1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7±0</w:t>
            </w:r>
          </w:p>
        </w:tc>
        <w:tc>
          <w:tcPr>
            <w:tcW w:w="0" w:type="auto"/>
            <w:vAlign w:val="bottom"/>
          </w:tcPr>
          <w:p w14:paraId="40F4E37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7±0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3</w:t>
            </w:r>
          </w:p>
        </w:tc>
        <w:tc>
          <w:tcPr>
            <w:tcW w:w="0" w:type="auto"/>
            <w:vAlign w:val="bottom"/>
          </w:tcPr>
          <w:p w14:paraId="0DC686E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±0</w:t>
            </w:r>
          </w:p>
        </w:tc>
        <w:tc>
          <w:tcPr>
            <w:tcW w:w="0" w:type="auto"/>
            <w:vAlign w:val="bottom"/>
          </w:tcPr>
          <w:p w14:paraId="1432E4E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±0</w:t>
            </w:r>
          </w:p>
        </w:tc>
        <w:tc>
          <w:tcPr>
            <w:tcW w:w="0" w:type="auto"/>
            <w:vAlign w:val="bottom"/>
          </w:tcPr>
          <w:p w14:paraId="7F842B3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±0</w:t>
            </w:r>
          </w:p>
        </w:tc>
        <w:tc>
          <w:tcPr>
            <w:tcW w:w="0" w:type="auto"/>
            <w:vAlign w:val="bottom"/>
          </w:tcPr>
          <w:p w14:paraId="0C7B9B4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±0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2</w:t>
            </w:r>
          </w:p>
        </w:tc>
        <w:tc>
          <w:tcPr>
            <w:tcW w:w="0" w:type="auto"/>
            <w:vAlign w:val="bottom"/>
          </w:tcPr>
          <w:p w14:paraId="7D00BDA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±0</w:t>
            </w:r>
          </w:p>
        </w:tc>
        <w:tc>
          <w:tcPr>
            <w:tcW w:w="0" w:type="auto"/>
            <w:vAlign w:val="bottom"/>
          </w:tcPr>
          <w:p w14:paraId="20784E6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±0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4264181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±0</w:t>
            </w:r>
          </w:p>
        </w:tc>
        <w:tc>
          <w:tcPr>
            <w:tcW w:w="0" w:type="auto"/>
            <w:vAlign w:val="bottom"/>
          </w:tcPr>
          <w:p w14:paraId="14FCE1F5" w14:textId="534343EB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±0</w:t>
            </w:r>
            <w:r w:rsidR="0052097B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44751EF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±0</w:t>
            </w:r>
          </w:p>
        </w:tc>
        <w:tc>
          <w:tcPr>
            <w:tcW w:w="842" w:type="dxa"/>
            <w:vAlign w:val="bottom"/>
          </w:tcPr>
          <w:p w14:paraId="5C30BA1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±0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</w:tr>
      <w:tr w:rsidR="00F53CCE" w:rsidRPr="001D4628" w14:paraId="31162503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09B461E4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Spee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m/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1C1F0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9±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9E00A8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5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430141A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4±0.1</w:t>
            </w:r>
          </w:p>
        </w:tc>
        <w:tc>
          <w:tcPr>
            <w:tcW w:w="0" w:type="auto"/>
            <w:vAlign w:val="bottom"/>
          </w:tcPr>
          <w:p w14:paraId="22405E4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9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1A6D0BD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2±0.1</w:t>
            </w:r>
          </w:p>
        </w:tc>
        <w:tc>
          <w:tcPr>
            <w:tcW w:w="0" w:type="auto"/>
            <w:vAlign w:val="bottom"/>
          </w:tcPr>
          <w:p w14:paraId="646B958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4±0.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0E549A9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8±0.1</w:t>
            </w:r>
          </w:p>
        </w:tc>
        <w:tc>
          <w:tcPr>
            <w:tcW w:w="0" w:type="auto"/>
            <w:vAlign w:val="bottom"/>
          </w:tcPr>
          <w:p w14:paraId="5EBB42F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0±0.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5104A25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9±0.1</w:t>
            </w:r>
          </w:p>
        </w:tc>
        <w:tc>
          <w:tcPr>
            <w:tcW w:w="0" w:type="auto"/>
            <w:vAlign w:val="bottom"/>
          </w:tcPr>
          <w:p w14:paraId="39D5E98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0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5E6CEA2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2±0.1</w:t>
            </w:r>
          </w:p>
        </w:tc>
        <w:tc>
          <w:tcPr>
            <w:tcW w:w="0" w:type="auto"/>
            <w:vAlign w:val="bottom"/>
          </w:tcPr>
          <w:p w14:paraId="135F117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3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412EBAE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.9±0.1</w:t>
            </w:r>
          </w:p>
        </w:tc>
        <w:tc>
          <w:tcPr>
            <w:tcW w:w="0" w:type="auto"/>
            <w:vAlign w:val="bottom"/>
          </w:tcPr>
          <w:p w14:paraId="38C52F9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7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7FBFC7D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.8±0.2</w:t>
            </w:r>
          </w:p>
        </w:tc>
        <w:tc>
          <w:tcPr>
            <w:tcW w:w="0" w:type="auto"/>
            <w:vAlign w:val="bottom"/>
          </w:tcPr>
          <w:p w14:paraId="7B6252F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8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061632F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.2±0.1</w:t>
            </w:r>
          </w:p>
        </w:tc>
        <w:tc>
          <w:tcPr>
            <w:tcW w:w="842" w:type="dxa"/>
            <w:vAlign w:val="bottom"/>
          </w:tcPr>
          <w:p w14:paraId="1CACED3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.3±0.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</w:tr>
      <w:tr w:rsidR="00F53CCE" w:rsidRPr="001D4628" w14:paraId="7F6F5AD8" w14:textId="77777777" w:rsidTr="00A436D0">
        <w:trPr>
          <w:trHeight w:val="1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96B47D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#Trans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96F56D" w14:textId="1974EFC4" w:rsidR="00A436D0" w:rsidRPr="00C270F1" w:rsidRDefault="002677C5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 w:rsidR="00A436D0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524484" w14:textId="7FA519DE" w:rsidR="00A436D0" w:rsidRPr="00C270F1" w:rsidRDefault="00B84C4C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="00A436D0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E1B67B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±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C661FA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±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4D963D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2±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2D934CE" w14:textId="685C50C0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±8</w:t>
            </w:r>
            <w:r w:rsidR="00292574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29257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1CBB80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7±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F5F9B5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4±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1D643C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0±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F3CCF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1±4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B0BE49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±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4E720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2±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678DD8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±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5D6F7A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±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E8A92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±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72AEEA7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±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B654C7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2±3</w:t>
            </w:r>
          </w:p>
        </w:tc>
        <w:tc>
          <w:tcPr>
            <w:tcW w:w="842" w:type="dxa"/>
            <w:tcBorders>
              <w:bottom w:val="single" w:sz="4" w:space="0" w:color="auto"/>
            </w:tcBorders>
            <w:vAlign w:val="bottom"/>
          </w:tcPr>
          <w:p w14:paraId="38325EE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±2</w:t>
            </w:r>
          </w:p>
        </w:tc>
      </w:tr>
      <w:tr w:rsidR="00F53CCE" w:rsidRPr="001D4628" w14:paraId="547B1AD5" w14:textId="77777777" w:rsidTr="00A436D0">
        <w:trPr>
          <w:trHeight w:val="17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DFD00A2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DI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E0E43E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44FFB4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B672D5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042D04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E3BEDD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C1FE24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5E38150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88BB4F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2A93DA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01AEB05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5AFEBC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8F5C40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376F40D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4217B70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22D5342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683D8C6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bottom"/>
          </w:tcPr>
          <w:p w14:paraId="1C3F86D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nil"/>
            </w:tcBorders>
            <w:vAlign w:val="bottom"/>
          </w:tcPr>
          <w:p w14:paraId="4C25780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53CCE" w:rsidRPr="001D4628" w14:paraId="6A01CD66" w14:textId="77777777" w:rsidTr="00A436D0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C1393E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s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BDCD8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0±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noWrap/>
            <w:vAlign w:val="bottom"/>
          </w:tcPr>
          <w:p w14:paraId="58826AE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3±13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E4B852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6±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240A26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1±1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4A2425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0±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FD730E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27±2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D7B39E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8±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B69FB3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70±56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BD61C0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±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7FFD3BB5" w14:textId="65654C50" w:rsidR="00A436D0" w:rsidRPr="00C270F1" w:rsidRDefault="00A436D0" w:rsidP="00B6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5±20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DA14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30E89DC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±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6FA4524" w14:textId="40A00B6C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±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DA146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2A3B727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45A2E06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14887AF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52E2D0A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26BEFA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FFF" w:themeFill="background1"/>
            <w:vAlign w:val="bottom"/>
          </w:tcPr>
          <w:p w14:paraId="61D6016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54E7776E" w14:textId="77777777" w:rsidTr="00A436D0">
        <w:trPr>
          <w:trHeight w:val="170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 w14:paraId="6231A63B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%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25C3200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8±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bottom"/>
          </w:tcPr>
          <w:p w14:paraId="49B01996" w14:textId="3704D056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00±0</w:t>
            </w:r>
            <w:r w:rsidR="00AC05C4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3D26B0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2±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A61D09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6±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558B851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0±8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47DE6E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5±7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4D10D99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±6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A77E78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4±16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04FAA51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±2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E9C959D" w14:textId="6FB16F9B" w:rsidR="00A436D0" w:rsidRPr="00C270F1" w:rsidRDefault="00A436D0" w:rsidP="00B6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±7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2002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824603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±0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268C9A1E" w14:textId="66BD7B4E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±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20023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B012CE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7724F9C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609023C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14B9A8A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14:paraId="3188690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tcBorders>
              <w:top w:val="nil"/>
            </w:tcBorders>
            <w:vAlign w:val="bottom"/>
          </w:tcPr>
          <w:p w14:paraId="5931571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254547AA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EDDA1E2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s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eed (m/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7983CA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9±0.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5BE5E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5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5E8FA5D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2±0.0</w:t>
            </w:r>
          </w:p>
        </w:tc>
        <w:tc>
          <w:tcPr>
            <w:tcW w:w="0" w:type="auto"/>
            <w:vAlign w:val="bottom"/>
          </w:tcPr>
          <w:p w14:paraId="47D9D13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7±0.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0A3B257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5±0.1</w:t>
            </w:r>
          </w:p>
        </w:tc>
        <w:tc>
          <w:tcPr>
            <w:tcW w:w="0" w:type="auto"/>
            <w:vAlign w:val="bottom"/>
          </w:tcPr>
          <w:p w14:paraId="1A18DF7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2±0.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474253B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8±0.1</w:t>
            </w:r>
          </w:p>
        </w:tc>
        <w:tc>
          <w:tcPr>
            <w:tcW w:w="0" w:type="auto"/>
            <w:vAlign w:val="bottom"/>
          </w:tcPr>
          <w:p w14:paraId="5691774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5±0.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2598DD2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1±0.1</w:t>
            </w:r>
          </w:p>
        </w:tc>
        <w:tc>
          <w:tcPr>
            <w:tcW w:w="0" w:type="auto"/>
            <w:vAlign w:val="bottom"/>
          </w:tcPr>
          <w:p w14:paraId="74698B51" w14:textId="3A382B55" w:rsidR="00A436D0" w:rsidRPr="00C270F1" w:rsidRDefault="00A436D0" w:rsidP="00B6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6±0.2</w:t>
            </w:r>
          </w:p>
        </w:tc>
        <w:tc>
          <w:tcPr>
            <w:tcW w:w="0" w:type="auto"/>
            <w:vAlign w:val="bottom"/>
          </w:tcPr>
          <w:p w14:paraId="1012945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33D0C4D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7±0.2</w:t>
            </w:r>
          </w:p>
        </w:tc>
        <w:tc>
          <w:tcPr>
            <w:tcW w:w="0" w:type="auto"/>
            <w:vAlign w:val="bottom"/>
          </w:tcPr>
          <w:p w14:paraId="6B1D192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65B5A0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9992BB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42FB4C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537C65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07C17F8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502398CD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6DDB0964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ycle length 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m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70429D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4±0.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C6790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0±0.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6A1D931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9±0.2</w:t>
            </w:r>
          </w:p>
        </w:tc>
        <w:tc>
          <w:tcPr>
            <w:tcW w:w="0" w:type="auto"/>
            <w:vAlign w:val="bottom"/>
          </w:tcPr>
          <w:p w14:paraId="0BA02D1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.4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1AEDFE5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6±0.3</w:t>
            </w:r>
          </w:p>
        </w:tc>
        <w:tc>
          <w:tcPr>
            <w:tcW w:w="0" w:type="auto"/>
            <w:vAlign w:val="bottom"/>
          </w:tcPr>
          <w:p w14:paraId="3742C0D8" w14:textId="740EC8EA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1±0.2</w:t>
            </w:r>
            <w:r w:rsidR="002549FD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2549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16ED00A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1±0.2</w:t>
            </w:r>
          </w:p>
        </w:tc>
        <w:tc>
          <w:tcPr>
            <w:tcW w:w="0" w:type="auto"/>
            <w:vAlign w:val="bottom"/>
          </w:tcPr>
          <w:p w14:paraId="1D3DD205" w14:textId="5C7FBEF4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7±0.2</w:t>
            </w:r>
            <w:r w:rsidR="002549FD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2549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67AEBFC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5±02</w:t>
            </w:r>
          </w:p>
        </w:tc>
        <w:tc>
          <w:tcPr>
            <w:tcW w:w="0" w:type="auto"/>
            <w:vAlign w:val="bottom"/>
          </w:tcPr>
          <w:p w14:paraId="35FF93A7" w14:textId="1CFCBDBD" w:rsidR="00A436D0" w:rsidRPr="00C270F1" w:rsidRDefault="00A436D0" w:rsidP="00B6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0±0.3</w:t>
            </w:r>
          </w:p>
        </w:tc>
        <w:tc>
          <w:tcPr>
            <w:tcW w:w="0" w:type="auto"/>
            <w:vAlign w:val="bottom"/>
          </w:tcPr>
          <w:p w14:paraId="28D0322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5620DCC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1±0.5</w:t>
            </w:r>
          </w:p>
        </w:tc>
        <w:tc>
          <w:tcPr>
            <w:tcW w:w="0" w:type="auto"/>
            <w:vAlign w:val="bottom"/>
          </w:tcPr>
          <w:p w14:paraId="45C1C91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64CE75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F5439A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D35240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AB3B7E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7BA3A5F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2FC44752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00A9CBD0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rate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(Hz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FCAE2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21±0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B1BB8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20±0.04</w:t>
            </w:r>
          </w:p>
        </w:tc>
        <w:tc>
          <w:tcPr>
            <w:tcW w:w="0" w:type="auto"/>
            <w:vAlign w:val="bottom"/>
          </w:tcPr>
          <w:p w14:paraId="4172FEB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0±0.05</w:t>
            </w:r>
          </w:p>
        </w:tc>
        <w:tc>
          <w:tcPr>
            <w:tcW w:w="0" w:type="auto"/>
            <w:vAlign w:val="bottom"/>
          </w:tcPr>
          <w:p w14:paraId="73A2B98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2±0.06</w:t>
            </w:r>
          </w:p>
        </w:tc>
        <w:tc>
          <w:tcPr>
            <w:tcW w:w="0" w:type="auto"/>
            <w:vAlign w:val="bottom"/>
          </w:tcPr>
          <w:p w14:paraId="44B3497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0±0.06</w:t>
            </w:r>
          </w:p>
        </w:tc>
        <w:tc>
          <w:tcPr>
            <w:tcW w:w="0" w:type="auto"/>
            <w:vAlign w:val="bottom"/>
          </w:tcPr>
          <w:p w14:paraId="2D16AF6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2±0.05</w:t>
            </w:r>
          </w:p>
        </w:tc>
        <w:tc>
          <w:tcPr>
            <w:tcW w:w="0" w:type="auto"/>
            <w:vAlign w:val="bottom"/>
          </w:tcPr>
          <w:p w14:paraId="5A53D35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3±0.04</w:t>
            </w:r>
          </w:p>
        </w:tc>
        <w:tc>
          <w:tcPr>
            <w:tcW w:w="0" w:type="auto"/>
            <w:vAlign w:val="bottom"/>
          </w:tcPr>
          <w:p w14:paraId="5CDF910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6±0.04</w:t>
            </w:r>
          </w:p>
        </w:tc>
        <w:tc>
          <w:tcPr>
            <w:tcW w:w="0" w:type="auto"/>
            <w:vAlign w:val="bottom"/>
          </w:tcPr>
          <w:p w14:paraId="07CBFDB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2±0.05</w:t>
            </w:r>
          </w:p>
        </w:tc>
        <w:tc>
          <w:tcPr>
            <w:tcW w:w="0" w:type="auto"/>
            <w:vAlign w:val="bottom"/>
          </w:tcPr>
          <w:p w14:paraId="37D0D0C3" w14:textId="77777777" w:rsidR="00A436D0" w:rsidRPr="00C270F1" w:rsidRDefault="00A436D0" w:rsidP="00B624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1±0.03</w:t>
            </w:r>
          </w:p>
        </w:tc>
        <w:tc>
          <w:tcPr>
            <w:tcW w:w="0" w:type="auto"/>
            <w:vAlign w:val="bottom"/>
          </w:tcPr>
          <w:p w14:paraId="60E591A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62123C3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1±0.11</w:t>
            </w:r>
          </w:p>
        </w:tc>
        <w:tc>
          <w:tcPr>
            <w:tcW w:w="0" w:type="auto"/>
            <w:vAlign w:val="bottom"/>
          </w:tcPr>
          <w:p w14:paraId="709DD84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2803AF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C63281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304E44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DB631F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41A69C3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23CF3C26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17F0DDFF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DK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8144E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3BF28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6D51FB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92F233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06716D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DE383A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C3F7AA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A52689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6821FB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908CE8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1E72F3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D0A15B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6F0AA3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9BE961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F9093F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8888F7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9F4BF7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4D612B8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5F793CF1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6043456F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CBA60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DAAF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B85B88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405D0B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E25C27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±10</w:t>
            </w:r>
          </w:p>
        </w:tc>
        <w:tc>
          <w:tcPr>
            <w:tcW w:w="0" w:type="auto"/>
            <w:vAlign w:val="bottom"/>
          </w:tcPr>
          <w:p w14:paraId="79A341D3" w14:textId="01DE945C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±5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EC451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21</w:t>
            </w:r>
          </w:p>
        </w:tc>
        <w:tc>
          <w:tcPr>
            <w:tcW w:w="0" w:type="auto"/>
            <w:vAlign w:val="bottom"/>
          </w:tcPr>
          <w:p w14:paraId="072124A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9±24</w:t>
            </w:r>
          </w:p>
        </w:tc>
        <w:tc>
          <w:tcPr>
            <w:tcW w:w="0" w:type="auto"/>
            <w:vAlign w:val="bottom"/>
          </w:tcPr>
          <w:p w14:paraId="1D86FA6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1±25</w:t>
            </w:r>
          </w:p>
        </w:tc>
        <w:tc>
          <w:tcPr>
            <w:tcW w:w="0" w:type="auto"/>
            <w:vAlign w:val="bottom"/>
          </w:tcPr>
          <w:p w14:paraId="5E40E09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7±12</w:t>
            </w:r>
          </w:p>
        </w:tc>
        <w:tc>
          <w:tcPr>
            <w:tcW w:w="0" w:type="auto"/>
            <w:vAlign w:val="bottom"/>
          </w:tcPr>
          <w:p w14:paraId="79F4C9E8" w14:textId="6D1E41BC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3±2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6F7F7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50</w:t>
            </w:r>
          </w:p>
        </w:tc>
        <w:tc>
          <w:tcPr>
            <w:tcW w:w="0" w:type="auto"/>
            <w:vAlign w:val="bottom"/>
          </w:tcPr>
          <w:p w14:paraId="3EF2CD4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±1</w:t>
            </w:r>
          </w:p>
        </w:tc>
        <w:tc>
          <w:tcPr>
            <w:tcW w:w="0" w:type="auto"/>
            <w:vAlign w:val="bottom"/>
          </w:tcPr>
          <w:p w14:paraId="03BB054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±3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38</w:t>
            </w:r>
          </w:p>
        </w:tc>
        <w:tc>
          <w:tcPr>
            <w:tcW w:w="0" w:type="auto"/>
            <w:vAlign w:val="bottom"/>
          </w:tcPr>
          <w:p w14:paraId="38C6236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448D92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9BF392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8008FC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898430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7450EBF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1143C048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4923DE10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00AF6F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B10B7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611B4B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04F9C5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92D7BB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±5</w:t>
            </w:r>
          </w:p>
        </w:tc>
        <w:tc>
          <w:tcPr>
            <w:tcW w:w="0" w:type="auto"/>
            <w:vAlign w:val="bottom"/>
          </w:tcPr>
          <w:p w14:paraId="20F0DC1A" w14:textId="6A2094EB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±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1</w:t>
            </w:r>
            <w:r w:rsidR="00940BE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53388E2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±9</w:t>
            </w:r>
          </w:p>
        </w:tc>
        <w:tc>
          <w:tcPr>
            <w:tcW w:w="0" w:type="auto"/>
            <w:vAlign w:val="bottom"/>
          </w:tcPr>
          <w:p w14:paraId="3BB1B38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±8</w:t>
            </w:r>
          </w:p>
        </w:tc>
        <w:tc>
          <w:tcPr>
            <w:tcW w:w="0" w:type="auto"/>
            <w:vAlign w:val="bottom"/>
          </w:tcPr>
          <w:p w14:paraId="2B4006B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±5</w:t>
            </w:r>
          </w:p>
        </w:tc>
        <w:tc>
          <w:tcPr>
            <w:tcW w:w="0" w:type="auto"/>
            <w:vAlign w:val="bottom"/>
          </w:tcPr>
          <w:p w14:paraId="524EBD26" w14:textId="42881A2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±8</w:t>
            </w:r>
          </w:p>
        </w:tc>
        <w:tc>
          <w:tcPr>
            <w:tcW w:w="0" w:type="auto"/>
            <w:vAlign w:val="bottom"/>
          </w:tcPr>
          <w:p w14:paraId="31BB41C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±1</w:t>
            </w:r>
          </w:p>
        </w:tc>
        <w:tc>
          <w:tcPr>
            <w:tcW w:w="0" w:type="auto"/>
            <w:vAlign w:val="bottom"/>
          </w:tcPr>
          <w:p w14:paraId="77D678F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±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48</w:t>
            </w:r>
          </w:p>
        </w:tc>
        <w:tc>
          <w:tcPr>
            <w:tcW w:w="0" w:type="auto"/>
            <w:vAlign w:val="bottom"/>
          </w:tcPr>
          <w:p w14:paraId="79EC164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11FFE4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36BE60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D657A5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912E13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3457397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19659B85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6F3432EA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s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eed (m/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92340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3E264C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F4112A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E74EA1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644EC9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8±0.1</w:t>
            </w:r>
          </w:p>
        </w:tc>
        <w:tc>
          <w:tcPr>
            <w:tcW w:w="0" w:type="auto"/>
            <w:vAlign w:val="bottom"/>
          </w:tcPr>
          <w:p w14:paraId="5D342E59" w14:textId="46F44F16" w:rsidR="00A436D0" w:rsidRPr="00C270F1" w:rsidRDefault="00821DBE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35E2E49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1±0.2</w:t>
            </w:r>
          </w:p>
        </w:tc>
        <w:tc>
          <w:tcPr>
            <w:tcW w:w="0" w:type="auto"/>
            <w:vAlign w:val="bottom"/>
          </w:tcPr>
          <w:p w14:paraId="5C689A5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8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7</w:t>
            </w:r>
          </w:p>
        </w:tc>
        <w:tc>
          <w:tcPr>
            <w:tcW w:w="0" w:type="auto"/>
            <w:vAlign w:val="bottom"/>
          </w:tcPr>
          <w:p w14:paraId="33F711B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3±0.2</w:t>
            </w:r>
          </w:p>
        </w:tc>
        <w:tc>
          <w:tcPr>
            <w:tcW w:w="0" w:type="auto"/>
            <w:vAlign w:val="bottom"/>
          </w:tcPr>
          <w:p w14:paraId="286F8634" w14:textId="7BC04B7E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0±0.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821DB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vAlign w:val="bottom"/>
          </w:tcPr>
          <w:p w14:paraId="597C41D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0EF7DEB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3±0.3</w:t>
            </w:r>
          </w:p>
        </w:tc>
        <w:tc>
          <w:tcPr>
            <w:tcW w:w="0" w:type="auto"/>
            <w:vAlign w:val="bottom"/>
          </w:tcPr>
          <w:p w14:paraId="56277F4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44B73A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D9FCC5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66F122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E1929C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6663B00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6129BF31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6A0C0B04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ycle length 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m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B0F802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CB440F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A2E2E9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8BEE47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E4ED81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6±0.3</w:t>
            </w:r>
          </w:p>
        </w:tc>
        <w:tc>
          <w:tcPr>
            <w:tcW w:w="0" w:type="auto"/>
            <w:vAlign w:val="bottom"/>
          </w:tcPr>
          <w:p w14:paraId="61C48255" w14:textId="5D5C3624" w:rsidR="00A436D0" w:rsidRPr="00C270F1" w:rsidRDefault="00821DBE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4AC8D58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2±0.3</w:t>
            </w:r>
          </w:p>
        </w:tc>
        <w:tc>
          <w:tcPr>
            <w:tcW w:w="0" w:type="auto"/>
            <w:vAlign w:val="bottom"/>
          </w:tcPr>
          <w:p w14:paraId="15B3EC3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5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327ABE5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5±0.2</w:t>
            </w:r>
          </w:p>
        </w:tc>
        <w:tc>
          <w:tcPr>
            <w:tcW w:w="0" w:type="auto"/>
            <w:vAlign w:val="bottom"/>
          </w:tcPr>
          <w:p w14:paraId="29E51C2C" w14:textId="53D90BB8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9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1</w:t>
            </w:r>
          </w:p>
        </w:tc>
        <w:tc>
          <w:tcPr>
            <w:tcW w:w="0" w:type="auto"/>
            <w:vAlign w:val="bottom"/>
          </w:tcPr>
          <w:p w14:paraId="5576948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412D095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9±0.9</w:t>
            </w:r>
          </w:p>
        </w:tc>
        <w:tc>
          <w:tcPr>
            <w:tcW w:w="0" w:type="auto"/>
            <w:vAlign w:val="bottom"/>
          </w:tcPr>
          <w:p w14:paraId="77CCF41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CBD4F9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5A2BB3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EF49CF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935CEB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50477A4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6D995620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1998A1C1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rate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(Hz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F82329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DCB88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E9F164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826DE2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625BD9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2±0.04</w:t>
            </w:r>
          </w:p>
        </w:tc>
        <w:tc>
          <w:tcPr>
            <w:tcW w:w="0" w:type="auto"/>
            <w:vAlign w:val="bottom"/>
          </w:tcPr>
          <w:p w14:paraId="30E7E709" w14:textId="5317C038" w:rsidR="00A436D0" w:rsidRPr="00C270F1" w:rsidRDefault="00821DBE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4B97042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9±0.04</w:t>
            </w:r>
          </w:p>
        </w:tc>
        <w:tc>
          <w:tcPr>
            <w:tcW w:w="0" w:type="auto"/>
            <w:vAlign w:val="bottom"/>
          </w:tcPr>
          <w:p w14:paraId="7B88569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5±0.05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20</w:t>
            </w:r>
          </w:p>
        </w:tc>
        <w:tc>
          <w:tcPr>
            <w:tcW w:w="0" w:type="auto"/>
            <w:vAlign w:val="bottom"/>
          </w:tcPr>
          <w:p w14:paraId="386EBEB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79±0.03</w:t>
            </w:r>
          </w:p>
        </w:tc>
        <w:tc>
          <w:tcPr>
            <w:tcW w:w="0" w:type="auto"/>
            <w:vAlign w:val="bottom"/>
          </w:tcPr>
          <w:p w14:paraId="0B964C1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2±0.04</w:t>
            </w:r>
          </w:p>
        </w:tc>
        <w:tc>
          <w:tcPr>
            <w:tcW w:w="0" w:type="auto"/>
            <w:vAlign w:val="bottom"/>
          </w:tcPr>
          <w:p w14:paraId="1FF0F1C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7977612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9±0.19</w:t>
            </w:r>
          </w:p>
        </w:tc>
        <w:tc>
          <w:tcPr>
            <w:tcW w:w="0" w:type="auto"/>
            <w:vAlign w:val="bottom"/>
          </w:tcPr>
          <w:p w14:paraId="73D853B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D1169A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01000F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101EBE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1C3030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61574FB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28432922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2E89EA22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DP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E7F26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C4AD09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D30871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9BC836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00B04A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1BD5D0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8A65C1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126A41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271A46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CBCD70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392696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2E1AAC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6611D1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6A4ABF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665A8E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50C6F5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9175D6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40661BB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F53CCE" w:rsidRPr="001D4628" w14:paraId="13E68F4C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338DC06A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01B6BC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±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702F096" w14:textId="15459F71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±0</w:t>
            </w:r>
            <w:r w:rsidR="00B7771F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66D479E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2±2</w:t>
            </w:r>
          </w:p>
        </w:tc>
        <w:tc>
          <w:tcPr>
            <w:tcW w:w="0" w:type="auto"/>
            <w:vAlign w:val="bottom"/>
          </w:tcPr>
          <w:p w14:paraId="0055F48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±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5</w:t>
            </w:r>
          </w:p>
        </w:tc>
        <w:tc>
          <w:tcPr>
            <w:tcW w:w="0" w:type="auto"/>
            <w:vAlign w:val="bottom"/>
          </w:tcPr>
          <w:p w14:paraId="7C92B5C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3±16</w:t>
            </w:r>
          </w:p>
        </w:tc>
        <w:tc>
          <w:tcPr>
            <w:tcW w:w="0" w:type="auto"/>
            <w:vAlign w:val="bottom"/>
          </w:tcPr>
          <w:p w14:paraId="2355AD1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5±14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28DDA94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9±32</w:t>
            </w:r>
          </w:p>
        </w:tc>
        <w:tc>
          <w:tcPr>
            <w:tcW w:w="0" w:type="auto"/>
            <w:vAlign w:val="bottom"/>
          </w:tcPr>
          <w:p w14:paraId="5AB356BD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6±30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2D1383FA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2±14</w:t>
            </w:r>
          </w:p>
        </w:tc>
        <w:tc>
          <w:tcPr>
            <w:tcW w:w="0" w:type="auto"/>
            <w:vAlign w:val="bottom"/>
          </w:tcPr>
          <w:p w14:paraId="60BAD63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2±26</w:t>
            </w:r>
          </w:p>
        </w:tc>
        <w:tc>
          <w:tcPr>
            <w:tcW w:w="0" w:type="auto"/>
            <w:vAlign w:val="bottom"/>
          </w:tcPr>
          <w:p w14:paraId="7AB84E3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7±5</w:t>
            </w:r>
          </w:p>
        </w:tc>
        <w:tc>
          <w:tcPr>
            <w:tcW w:w="0" w:type="auto"/>
            <w:vAlign w:val="bottom"/>
          </w:tcPr>
          <w:p w14:paraId="0B9CD50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1±10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1AA5CAA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1±7</w:t>
            </w:r>
          </w:p>
        </w:tc>
        <w:tc>
          <w:tcPr>
            <w:tcW w:w="0" w:type="auto"/>
            <w:vAlign w:val="bottom"/>
          </w:tcPr>
          <w:p w14:paraId="655C69B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1±19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24</w:t>
            </w:r>
          </w:p>
        </w:tc>
        <w:tc>
          <w:tcPr>
            <w:tcW w:w="0" w:type="auto"/>
            <w:vAlign w:val="bottom"/>
          </w:tcPr>
          <w:p w14:paraId="254FA34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1±7</w:t>
            </w:r>
          </w:p>
        </w:tc>
        <w:tc>
          <w:tcPr>
            <w:tcW w:w="0" w:type="auto"/>
            <w:vAlign w:val="bottom"/>
          </w:tcPr>
          <w:p w14:paraId="7B3713C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4±1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20</w:t>
            </w:r>
          </w:p>
        </w:tc>
        <w:tc>
          <w:tcPr>
            <w:tcW w:w="0" w:type="auto"/>
            <w:vAlign w:val="bottom"/>
          </w:tcPr>
          <w:p w14:paraId="0AFDF23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5±7</w:t>
            </w:r>
          </w:p>
        </w:tc>
        <w:tc>
          <w:tcPr>
            <w:tcW w:w="842" w:type="dxa"/>
            <w:vAlign w:val="bottom"/>
          </w:tcPr>
          <w:p w14:paraId="4B40E6E4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2±10</w:t>
            </w:r>
          </w:p>
        </w:tc>
      </w:tr>
      <w:tr w:rsidR="00F53CCE" w:rsidRPr="001D4628" w14:paraId="47DF790E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0F14219E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%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5A570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±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ECA97D1" w14:textId="2B026C0C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±0</w:t>
            </w:r>
            <w:r w:rsidR="00B7771F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2D2EFDB3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±2</w:t>
            </w:r>
          </w:p>
        </w:tc>
        <w:tc>
          <w:tcPr>
            <w:tcW w:w="0" w:type="auto"/>
            <w:vAlign w:val="bottom"/>
          </w:tcPr>
          <w:p w14:paraId="7EC78E8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±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1</w:t>
            </w:r>
          </w:p>
        </w:tc>
        <w:tc>
          <w:tcPr>
            <w:tcW w:w="0" w:type="auto"/>
            <w:vAlign w:val="bottom"/>
          </w:tcPr>
          <w:p w14:paraId="48B383FE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2±7</w:t>
            </w:r>
          </w:p>
        </w:tc>
        <w:tc>
          <w:tcPr>
            <w:tcW w:w="0" w:type="auto"/>
            <w:vAlign w:val="bottom"/>
          </w:tcPr>
          <w:p w14:paraId="29DB94E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3±5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67EBE51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7±13</w:t>
            </w:r>
          </w:p>
        </w:tc>
        <w:tc>
          <w:tcPr>
            <w:tcW w:w="0" w:type="auto"/>
            <w:vAlign w:val="bottom"/>
          </w:tcPr>
          <w:p w14:paraId="5FBF88C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1±10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51EF1EB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2±6</w:t>
            </w:r>
          </w:p>
        </w:tc>
        <w:tc>
          <w:tcPr>
            <w:tcW w:w="0" w:type="auto"/>
            <w:vAlign w:val="bottom"/>
          </w:tcPr>
          <w:p w14:paraId="5D797BC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6±1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5</w:t>
            </w:r>
          </w:p>
        </w:tc>
        <w:tc>
          <w:tcPr>
            <w:tcW w:w="0" w:type="auto"/>
            <w:vAlign w:val="bottom"/>
          </w:tcPr>
          <w:p w14:paraId="188EC82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2±4</w:t>
            </w:r>
          </w:p>
        </w:tc>
        <w:tc>
          <w:tcPr>
            <w:tcW w:w="0" w:type="auto"/>
            <w:vAlign w:val="bottom"/>
          </w:tcPr>
          <w:p w14:paraId="38A15CD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6±5</w:t>
            </w:r>
          </w:p>
        </w:tc>
        <w:tc>
          <w:tcPr>
            <w:tcW w:w="0" w:type="auto"/>
            <w:vAlign w:val="bottom"/>
          </w:tcPr>
          <w:p w14:paraId="21740B7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1±5</w:t>
            </w:r>
          </w:p>
        </w:tc>
        <w:tc>
          <w:tcPr>
            <w:tcW w:w="0" w:type="auto"/>
            <w:vAlign w:val="bottom"/>
          </w:tcPr>
          <w:p w14:paraId="7BE96A4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1±11</w:t>
            </w:r>
          </w:p>
        </w:tc>
        <w:tc>
          <w:tcPr>
            <w:tcW w:w="0" w:type="auto"/>
            <w:vAlign w:val="bottom"/>
          </w:tcPr>
          <w:p w14:paraId="449F755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±5</w:t>
            </w:r>
          </w:p>
        </w:tc>
        <w:tc>
          <w:tcPr>
            <w:tcW w:w="0" w:type="auto"/>
            <w:vAlign w:val="bottom"/>
          </w:tcPr>
          <w:p w14:paraId="3465908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6±8</w:t>
            </w:r>
          </w:p>
        </w:tc>
        <w:tc>
          <w:tcPr>
            <w:tcW w:w="0" w:type="auto"/>
            <w:vAlign w:val="bottom"/>
          </w:tcPr>
          <w:p w14:paraId="37656F0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8±8</w:t>
            </w:r>
          </w:p>
        </w:tc>
        <w:tc>
          <w:tcPr>
            <w:tcW w:w="842" w:type="dxa"/>
            <w:vAlign w:val="bottom"/>
          </w:tcPr>
          <w:p w14:paraId="4961CC1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4±11</w:t>
            </w:r>
          </w:p>
        </w:tc>
      </w:tr>
      <w:tr w:rsidR="00F53CCE" w:rsidRPr="001D4628" w14:paraId="315382B0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6333DABC" w14:textId="77777777" w:rsidR="00A436D0" w:rsidRPr="00C270F1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s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eed (m/s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5B5788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1±0.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639D232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5341C78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1±0.4</w:t>
            </w:r>
          </w:p>
        </w:tc>
        <w:tc>
          <w:tcPr>
            <w:tcW w:w="0" w:type="auto"/>
            <w:vAlign w:val="bottom"/>
          </w:tcPr>
          <w:p w14:paraId="1D90F13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1±0.3</w:t>
            </w:r>
          </w:p>
        </w:tc>
        <w:tc>
          <w:tcPr>
            <w:tcW w:w="0" w:type="auto"/>
            <w:vAlign w:val="bottom"/>
          </w:tcPr>
          <w:p w14:paraId="5C83B7E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8±0.1</w:t>
            </w:r>
          </w:p>
        </w:tc>
        <w:tc>
          <w:tcPr>
            <w:tcW w:w="0" w:type="auto"/>
            <w:vAlign w:val="bottom"/>
          </w:tcPr>
          <w:p w14:paraId="4432233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9±0.6</w:t>
            </w:r>
          </w:p>
        </w:tc>
        <w:tc>
          <w:tcPr>
            <w:tcW w:w="0" w:type="auto"/>
            <w:vAlign w:val="bottom"/>
          </w:tcPr>
          <w:p w14:paraId="527D7461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9±0.1</w:t>
            </w:r>
          </w:p>
        </w:tc>
        <w:tc>
          <w:tcPr>
            <w:tcW w:w="0" w:type="auto"/>
            <w:vAlign w:val="bottom"/>
          </w:tcPr>
          <w:p w14:paraId="31E69C0F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8±0.3</w:t>
            </w:r>
          </w:p>
        </w:tc>
        <w:tc>
          <w:tcPr>
            <w:tcW w:w="0" w:type="auto"/>
            <w:vAlign w:val="bottom"/>
          </w:tcPr>
          <w:p w14:paraId="76FDB7B9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7±0.1</w:t>
            </w:r>
          </w:p>
        </w:tc>
        <w:tc>
          <w:tcPr>
            <w:tcW w:w="0" w:type="auto"/>
            <w:vAlign w:val="bottom"/>
          </w:tcPr>
          <w:p w14:paraId="7E7E30F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3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4A2937D7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3±0.2</w:t>
            </w:r>
          </w:p>
        </w:tc>
        <w:tc>
          <w:tcPr>
            <w:tcW w:w="0" w:type="auto"/>
            <w:vAlign w:val="bottom"/>
          </w:tcPr>
          <w:p w14:paraId="2A50114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7±0.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5CB42A1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1±0.3</w:t>
            </w:r>
          </w:p>
        </w:tc>
        <w:tc>
          <w:tcPr>
            <w:tcW w:w="0" w:type="auto"/>
            <w:vAlign w:val="bottom"/>
          </w:tcPr>
          <w:p w14:paraId="06BF5E8B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9±0.7</w:t>
            </w:r>
          </w:p>
        </w:tc>
        <w:tc>
          <w:tcPr>
            <w:tcW w:w="0" w:type="auto"/>
            <w:vAlign w:val="bottom"/>
          </w:tcPr>
          <w:p w14:paraId="769AB816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7±0.6</w:t>
            </w:r>
          </w:p>
        </w:tc>
        <w:tc>
          <w:tcPr>
            <w:tcW w:w="0" w:type="auto"/>
            <w:vAlign w:val="bottom"/>
          </w:tcPr>
          <w:p w14:paraId="289509AC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5±0.5</w:t>
            </w:r>
          </w:p>
        </w:tc>
        <w:tc>
          <w:tcPr>
            <w:tcW w:w="0" w:type="auto"/>
            <w:vAlign w:val="bottom"/>
          </w:tcPr>
          <w:p w14:paraId="78A0D1B0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7±0.4</w:t>
            </w:r>
          </w:p>
        </w:tc>
        <w:tc>
          <w:tcPr>
            <w:tcW w:w="842" w:type="dxa"/>
            <w:vAlign w:val="bottom"/>
          </w:tcPr>
          <w:p w14:paraId="4C9954B5" w14:textId="77777777" w:rsidR="00A436D0" w:rsidRPr="00C270F1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1±0.6</w:t>
            </w:r>
          </w:p>
        </w:tc>
      </w:tr>
      <w:tr w:rsidR="00F53CCE" w:rsidRPr="001D4628" w14:paraId="5FA1A0F1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6BC97918" w14:textId="77777777" w:rsidR="00A436D0" w:rsidRPr="001D4628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ycle length 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m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B3781C9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.4±0.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7ABD6F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7EC214C0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4±0.4</w:t>
            </w:r>
          </w:p>
        </w:tc>
        <w:tc>
          <w:tcPr>
            <w:tcW w:w="0" w:type="auto"/>
            <w:vAlign w:val="bottom"/>
          </w:tcPr>
          <w:p w14:paraId="76A30A40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5±0.5</w:t>
            </w:r>
          </w:p>
        </w:tc>
        <w:tc>
          <w:tcPr>
            <w:tcW w:w="0" w:type="auto"/>
            <w:vAlign w:val="bottom"/>
          </w:tcPr>
          <w:p w14:paraId="67CD26DE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3±0.2</w:t>
            </w:r>
          </w:p>
        </w:tc>
        <w:tc>
          <w:tcPr>
            <w:tcW w:w="0" w:type="auto"/>
            <w:vAlign w:val="bottom"/>
          </w:tcPr>
          <w:p w14:paraId="445908F6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2±0.6</w:t>
            </w:r>
          </w:p>
        </w:tc>
        <w:tc>
          <w:tcPr>
            <w:tcW w:w="0" w:type="auto"/>
            <w:vAlign w:val="bottom"/>
          </w:tcPr>
          <w:p w14:paraId="26B997F1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6±0.2</w:t>
            </w:r>
          </w:p>
        </w:tc>
        <w:tc>
          <w:tcPr>
            <w:tcW w:w="0" w:type="auto"/>
            <w:vAlign w:val="bottom"/>
          </w:tcPr>
          <w:p w14:paraId="3906B279" w14:textId="065152AE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1±0.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2</w:t>
            </w:r>
            <w:r w:rsidR="007E4C6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0F98F18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6±0.3</w:t>
            </w:r>
          </w:p>
        </w:tc>
        <w:tc>
          <w:tcPr>
            <w:tcW w:w="0" w:type="auto"/>
            <w:vAlign w:val="bottom"/>
          </w:tcPr>
          <w:p w14:paraId="10F35BF8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.8±0.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631C012C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5±0.4</w:t>
            </w:r>
          </w:p>
        </w:tc>
        <w:tc>
          <w:tcPr>
            <w:tcW w:w="0" w:type="auto"/>
            <w:vAlign w:val="bottom"/>
          </w:tcPr>
          <w:p w14:paraId="4465EB25" w14:textId="7EB379FC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.4±0.3</w:t>
            </w:r>
            <w:r w:rsidR="007E4C6A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vAlign w:val="bottom"/>
          </w:tcPr>
          <w:p w14:paraId="14FAD571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6±0.4</w:t>
            </w:r>
          </w:p>
        </w:tc>
        <w:tc>
          <w:tcPr>
            <w:tcW w:w="0" w:type="auto"/>
            <w:vAlign w:val="bottom"/>
          </w:tcPr>
          <w:p w14:paraId="75DB1236" w14:textId="4B2F714A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0±0.7</w:t>
            </w:r>
            <w:r w:rsidR="00CC2215"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CC22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50</w:t>
            </w:r>
          </w:p>
        </w:tc>
        <w:tc>
          <w:tcPr>
            <w:tcW w:w="0" w:type="auto"/>
            <w:vAlign w:val="bottom"/>
          </w:tcPr>
          <w:p w14:paraId="70568A5D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3±0.5</w:t>
            </w:r>
          </w:p>
        </w:tc>
        <w:tc>
          <w:tcPr>
            <w:tcW w:w="0" w:type="auto"/>
            <w:vAlign w:val="bottom"/>
          </w:tcPr>
          <w:p w14:paraId="43070F97" w14:textId="4BF96FF3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6±0.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1</w:t>
            </w:r>
            <w:r w:rsidR="00CC221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00EDECCD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6±0.6</w:t>
            </w:r>
          </w:p>
        </w:tc>
        <w:tc>
          <w:tcPr>
            <w:tcW w:w="842" w:type="dxa"/>
            <w:vAlign w:val="bottom"/>
          </w:tcPr>
          <w:p w14:paraId="42A218E3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4±0.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1</w:t>
            </w:r>
          </w:p>
        </w:tc>
      </w:tr>
      <w:tr w:rsidR="00F53CCE" w:rsidRPr="001D4628" w14:paraId="4F81D1F0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56A8391B" w14:textId="77777777" w:rsidR="00A436D0" w:rsidRPr="001D4628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rate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(Hz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EA3AECF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21±0.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75E130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vAlign w:val="bottom"/>
          </w:tcPr>
          <w:p w14:paraId="1D4CCBCD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5±0.04</w:t>
            </w:r>
          </w:p>
        </w:tc>
        <w:tc>
          <w:tcPr>
            <w:tcW w:w="0" w:type="auto"/>
            <w:vAlign w:val="bottom"/>
          </w:tcPr>
          <w:p w14:paraId="26333763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5±0.09</w:t>
            </w:r>
          </w:p>
        </w:tc>
        <w:tc>
          <w:tcPr>
            <w:tcW w:w="0" w:type="auto"/>
            <w:vAlign w:val="bottom"/>
          </w:tcPr>
          <w:p w14:paraId="15E0A87C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3±0.06</w:t>
            </w:r>
          </w:p>
        </w:tc>
        <w:tc>
          <w:tcPr>
            <w:tcW w:w="0" w:type="auto"/>
            <w:vAlign w:val="bottom"/>
          </w:tcPr>
          <w:p w14:paraId="66AC5684" w14:textId="1AD8FE52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20±0.0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3</w:t>
            </w:r>
            <w:r w:rsidR="005B57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9</w:t>
            </w:r>
          </w:p>
        </w:tc>
        <w:tc>
          <w:tcPr>
            <w:tcW w:w="0" w:type="auto"/>
            <w:vAlign w:val="bottom"/>
          </w:tcPr>
          <w:p w14:paraId="7C7FEC01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8±0.07</w:t>
            </w:r>
          </w:p>
        </w:tc>
        <w:tc>
          <w:tcPr>
            <w:tcW w:w="0" w:type="auto"/>
            <w:vAlign w:val="bottom"/>
          </w:tcPr>
          <w:p w14:paraId="528DCB56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16±0.0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22</w:t>
            </w:r>
          </w:p>
        </w:tc>
        <w:tc>
          <w:tcPr>
            <w:tcW w:w="0" w:type="auto"/>
            <w:vAlign w:val="bottom"/>
          </w:tcPr>
          <w:p w14:paraId="24BE8E84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1±0.07</w:t>
            </w:r>
          </w:p>
        </w:tc>
        <w:tc>
          <w:tcPr>
            <w:tcW w:w="0" w:type="auto"/>
            <w:vAlign w:val="bottom"/>
          </w:tcPr>
          <w:p w14:paraId="3D6E237D" w14:textId="71EC2164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9±0.0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4</w:t>
            </w:r>
            <w:r w:rsidR="005B57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45543B77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7±0.08</w:t>
            </w:r>
          </w:p>
        </w:tc>
        <w:tc>
          <w:tcPr>
            <w:tcW w:w="0" w:type="auto"/>
            <w:vAlign w:val="bottom"/>
          </w:tcPr>
          <w:p w14:paraId="4B7A21E4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.05±0.06</w:t>
            </w:r>
          </w:p>
        </w:tc>
        <w:tc>
          <w:tcPr>
            <w:tcW w:w="0" w:type="auto"/>
            <w:vAlign w:val="bottom"/>
          </w:tcPr>
          <w:p w14:paraId="2773039E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3±0.07</w:t>
            </w:r>
          </w:p>
        </w:tc>
        <w:tc>
          <w:tcPr>
            <w:tcW w:w="0" w:type="auto"/>
            <w:vAlign w:val="bottom"/>
          </w:tcPr>
          <w:p w14:paraId="025E8B6F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9±0.05</w:t>
            </w:r>
          </w:p>
        </w:tc>
        <w:tc>
          <w:tcPr>
            <w:tcW w:w="0" w:type="auto"/>
            <w:vAlign w:val="bottom"/>
          </w:tcPr>
          <w:p w14:paraId="0017DC4C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2±0.08</w:t>
            </w:r>
          </w:p>
        </w:tc>
        <w:tc>
          <w:tcPr>
            <w:tcW w:w="0" w:type="auto"/>
            <w:vAlign w:val="bottom"/>
          </w:tcPr>
          <w:p w14:paraId="2E6B0137" w14:textId="3517080D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9±0.05</w:t>
            </w:r>
          </w:p>
        </w:tc>
        <w:tc>
          <w:tcPr>
            <w:tcW w:w="0" w:type="auto"/>
            <w:vAlign w:val="bottom"/>
          </w:tcPr>
          <w:p w14:paraId="5A1A6EE5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89±0.05</w:t>
            </w:r>
          </w:p>
        </w:tc>
        <w:tc>
          <w:tcPr>
            <w:tcW w:w="842" w:type="dxa"/>
            <w:vAlign w:val="bottom"/>
          </w:tcPr>
          <w:p w14:paraId="431D20D8" w14:textId="4999CC0E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.96±0.07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4</w:t>
            </w:r>
            <w:r w:rsidR="00F53C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2</w:t>
            </w:r>
          </w:p>
        </w:tc>
      </w:tr>
      <w:tr w:rsidR="00F53CCE" w:rsidRPr="001D4628" w14:paraId="4FDEDD01" w14:textId="77777777" w:rsidTr="00A436D0">
        <w:trPr>
          <w:trHeight w:val="170"/>
        </w:trPr>
        <w:tc>
          <w:tcPr>
            <w:tcW w:w="0" w:type="auto"/>
            <w:shd w:val="clear" w:color="auto" w:fill="auto"/>
            <w:noWrap/>
            <w:vAlign w:val="bottom"/>
          </w:tcPr>
          <w:p w14:paraId="425FCB5D" w14:textId="77777777" w:rsidR="00A436D0" w:rsidRPr="001D4628" w:rsidRDefault="00A436D0" w:rsidP="00A43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098D31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97A8BE9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2D562DE8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5E2BE2F7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54AEF4B9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56EF32A0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317600AA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</w:tcPr>
          <w:p w14:paraId="170439C0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182832E0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93470B9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BD54FA2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15CDF4E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72EF8AED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6AB18CE6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3877357D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504BBF65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04FA6E5F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842" w:type="dxa"/>
            <w:vAlign w:val="bottom"/>
          </w:tcPr>
          <w:p w14:paraId="1668DC79" w14:textId="77777777" w:rsidR="00A436D0" w:rsidRPr="001D4628" w:rsidRDefault="00A436D0" w:rsidP="00A436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tr w:rsidR="00F53CCE" w:rsidRPr="001D4628" w14:paraId="4E09FC78" w14:textId="77777777" w:rsidTr="00796ED7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33D16168" w14:textId="77777777" w:rsidR="00066540" w:rsidRPr="001D4628" w:rsidRDefault="00066540" w:rsidP="000665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s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297CB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D60563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49997B1D" w14:textId="78882F7C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2014D158" w14:textId="6415E64E" w:rsidR="00066540" w:rsidRPr="001D4628" w:rsidRDefault="00D57C19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="00066540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0</w:t>
            </w:r>
            <w:r w:rsidR="002C2BD2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E83BF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7</w:t>
            </w:r>
          </w:p>
        </w:tc>
        <w:tc>
          <w:tcPr>
            <w:tcW w:w="0" w:type="auto"/>
            <w:vAlign w:val="bottom"/>
          </w:tcPr>
          <w:p w14:paraId="59AFCD39" w14:textId="45DF2FF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±2</w:t>
            </w:r>
          </w:p>
        </w:tc>
        <w:tc>
          <w:tcPr>
            <w:tcW w:w="0" w:type="auto"/>
            <w:vAlign w:val="bottom"/>
          </w:tcPr>
          <w:p w14:paraId="4860DCA6" w14:textId="3D5F1DDB" w:rsidR="00066540" w:rsidRPr="001D4628" w:rsidRDefault="00D57C19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</w:t>
            </w:r>
            <w:r w:rsidR="00066540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46FD9715" w14:textId="0F6E5694" w:rsidR="00066540" w:rsidRPr="001D4628" w:rsidRDefault="00D57C19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  <w:r w:rsidR="00066540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0999E51D" w14:textId="6F2876B1" w:rsidR="00066540" w:rsidRPr="001D4628" w:rsidRDefault="00BC0E6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  <w:r w:rsidR="00066540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6FF72CE6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0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78826990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3E18BCD0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56104902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39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49CDBC93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0" w:type="auto"/>
            <w:vAlign w:val="bottom"/>
          </w:tcPr>
          <w:p w14:paraId="74C82DFD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4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0" w:type="auto"/>
            <w:vAlign w:val="bottom"/>
          </w:tcPr>
          <w:p w14:paraId="3E9933E7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7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6</w:t>
            </w:r>
          </w:p>
        </w:tc>
        <w:tc>
          <w:tcPr>
            <w:tcW w:w="0" w:type="auto"/>
            <w:vAlign w:val="bottom"/>
          </w:tcPr>
          <w:p w14:paraId="1668FB77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0" w:type="auto"/>
            <w:vAlign w:val="bottom"/>
          </w:tcPr>
          <w:p w14:paraId="5483AFD6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842" w:type="dxa"/>
            <w:vAlign w:val="bottom"/>
          </w:tcPr>
          <w:p w14:paraId="5AFD9A01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</w:tr>
      <w:tr w:rsidR="00F53CCE" w:rsidRPr="001D4628" w14:paraId="738FE935" w14:textId="77777777" w:rsidTr="00796ED7">
        <w:trPr>
          <w:trHeight w:val="170"/>
        </w:trPr>
        <w:tc>
          <w:tcPr>
            <w:tcW w:w="0" w:type="auto"/>
            <w:shd w:val="clear" w:color="auto" w:fill="auto"/>
            <w:noWrap/>
            <w:vAlign w:val="center"/>
          </w:tcPr>
          <w:p w14:paraId="702754D8" w14:textId="77777777" w:rsidR="00066540" w:rsidRPr="001D4628" w:rsidRDefault="00066540" w:rsidP="00066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Time (%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EEC6B9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4A828B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vAlign w:val="bottom"/>
          </w:tcPr>
          <w:p w14:paraId="237EF872" w14:textId="4A7DF1AB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 w:rsidR="00D57C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0" w:type="auto"/>
            <w:vAlign w:val="bottom"/>
          </w:tcPr>
          <w:p w14:paraId="590E0142" w14:textId="22147981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±0</w:t>
            </w:r>
            <w:r w:rsidR="00E83BF0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E83BF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095324A3" w14:textId="52A932F6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±</w:t>
            </w:r>
            <w:r w:rsidR="00D57C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55B124A8" w14:textId="4E5F90E3" w:rsidR="00066540" w:rsidRPr="001D4628" w:rsidRDefault="00D57C19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="00066540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0</w:t>
            </w:r>
          </w:p>
        </w:tc>
        <w:tc>
          <w:tcPr>
            <w:tcW w:w="0" w:type="auto"/>
            <w:vAlign w:val="bottom"/>
          </w:tcPr>
          <w:p w14:paraId="07D817A7" w14:textId="5FF70E53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±</w:t>
            </w:r>
            <w:r w:rsidR="00D57C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0</w:t>
            </w:r>
          </w:p>
        </w:tc>
        <w:tc>
          <w:tcPr>
            <w:tcW w:w="0" w:type="auto"/>
            <w:vAlign w:val="bottom"/>
          </w:tcPr>
          <w:p w14:paraId="08101440" w14:textId="047F2EFE" w:rsidR="00066540" w:rsidRPr="001D4628" w:rsidRDefault="00BC0E6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="00066540"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0</w:t>
            </w:r>
          </w:p>
        </w:tc>
        <w:tc>
          <w:tcPr>
            <w:tcW w:w="0" w:type="auto"/>
            <w:vAlign w:val="bottom"/>
          </w:tcPr>
          <w:p w14:paraId="6BE57FAA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0" w:type="auto"/>
            <w:vAlign w:val="bottom"/>
          </w:tcPr>
          <w:p w14:paraId="5E5F813C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08</w:t>
            </w:r>
          </w:p>
        </w:tc>
        <w:tc>
          <w:tcPr>
            <w:tcW w:w="0" w:type="auto"/>
            <w:vAlign w:val="bottom"/>
          </w:tcPr>
          <w:p w14:paraId="10EDCAF8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7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0" w:type="auto"/>
            <w:vAlign w:val="bottom"/>
          </w:tcPr>
          <w:p w14:paraId="0D903C5A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5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19</w:t>
            </w:r>
          </w:p>
        </w:tc>
        <w:tc>
          <w:tcPr>
            <w:tcW w:w="0" w:type="auto"/>
            <w:vAlign w:val="bottom"/>
          </w:tcPr>
          <w:p w14:paraId="7167FB45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9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3D1F7735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9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1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48</w:t>
            </w:r>
          </w:p>
        </w:tc>
        <w:tc>
          <w:tcPr>
            <w:tcW w:w="0" w:type="auto"/>
            <w:vAlign w:val="bottom"/>
          </w:tcPr>
          <w:p w14:paraId="7B2D10E1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0" w:type="auto"/>
            <w:vAlign w:val="bottom"/>
          </w:tcPr>
          <w:p w14:paraId="0AED85C5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4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0" w:type="auto"/>
            <w:vAlign w:val="bottom"/>
          </w:tcPr>
          <w:p w14:paraId="55319E1F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2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842" w:type="dxa"/>
            <w:vAlign w:val="bottom"/>
          </w:tcPr>
          <w:p w14:paraId="6B8BF702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11</w:t>
            </w:r>
          </w:p>
        </w:tc>
      </w:tr>
      <w:tr w:rsidR="00F53CCE" w:rsidRPr="001D4628" w14:paraId="2CC409DB" w14:textId="77777777" w:rsidTr="00796ED7">
        <w:trPr>
          <w:trHeight w:val="170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</w:tcPr>
          <w:p w14:paraId="72F27C3B" w14:textId="77777777" w:rsidR="00066540" w:rsidRPr="001D4628" w:rsidRDefault="00066540" w:rsidP="00066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s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peed (m/s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94C583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6A29F3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4D836AF" w14:textId="6A405024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5B67E29" w14:textId="00D443F9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512D9A3" w14:textId="73683C0A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F342E09" w14:textId="2B97A380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FD6F7CB" w14:textId="77EF1F7B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4ED0F92" w14:textId="0917FA6F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57B324E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7.8±2.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2457AC7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5±2.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E841716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9±0.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C7664F5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5±0.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50BED28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.6±0.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59615C9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8±0.3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&lt;.00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9CE9C68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9.9±0.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6531A33" w14:textId="6DFAE0A6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7±0.6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</w:t>
            </w:r>
            <w:r w:rsidR="00BF1B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10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D20D6E5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8.5±0.8</w:t>
            </w:r>
          </w:p>
        </w:tc>
        <w:tc>
          <w:tcPr>
            <w:tcW w:w="842" w:type="dxa"/>
            <w:tcBorders>
              <w:bottom w:val="nil"/>
            </w:tcBorders>
            <w:vAlign w:val="bottom"/>
          </w:tcPr>
          <w:p w14:paraId="3FE0C3CB" w14:textId="37F0D7B2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6.9±1.1</w:t>
            </w:r>
            <w:r w:rsidRPr="001D462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.00</w:t>
            </w:r>
            <w:r w:rsidR="00BF1B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perscript"/>
                <w:lang w:val="en-US"/>
              </w:rPr>
              <w:t>4</w:t>
            </w:r>
          </w:p>
        </w:tc>
      </w:tr>
      <w:tr w:rsidR="00F53CCE" w:rsidRPr="001D4628" w14:paraId="2610BCD2" w14:textId="77777777" w:rsidTr="00796ED7">
        <w:trPr>
          <w:trHeight w:val="170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AD87E" w14:textId="77777777" w:rsidR="00066540" w:rsidRPr="001D4628" w:rsidRDefault="00066540" w:rsidP="00066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Cycle length 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(m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053FB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2A7EA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8A08CC9" w14:textId="429DBACD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245A728" w14:textId="3A3FF4C3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2A5C7C" w14:textId="2E70D8F5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52AC84E" w14:textId="7E416948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5532836" w14:textId="4133E0BC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023A6B39" w14:textId="404F671F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63027C0" w14:textId="78ADCA4A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071B383" w14:textId="3E367C62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500935D" w14:textId="4B4E9896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2222A67" w14:textId="21409C4B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3C1A688" w14:textId="46B8AF01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71E85A6" w14:textId="361E9753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8FA0DC4" w14:textId="4EA01C73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BEEF796" w14:textId="6F7044B0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599D1819" w14:textId="4107F6C5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vAlign w:val="bottom"/>
          </w:tcPr>
          <w:p w14:paraId="7AB2526B" w14:textId="6992AD85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F53CCE" w:rsidRPr="001D4628" w14:paraId="665313BE" w14:textId="77777777" w:rsidTr="00796ED7">
        <w:trPr>
          <w:trHeight w:val="17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289822" w14:textId="77777777" w:rsidR="00066540" w:rsidRPr="001D4628" w:rsidRDefault="00066540" w:rsidP="000665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Cycle rate</w:t>
            </w:r>
            <w:r w:rsidRPr="00C270F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 xml:space="preserve"> (Hz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13402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FAAF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2E1C9C5" w14:textId="6F364898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B0634E7" w14:textId="2C3E5B03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8284D73" w14:textId="05266005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D3002DB" w14:textId="368AC7F9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5EA4960" w14:textId="4E4E8D2D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80DBC19" w14:textId="59FCB23C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1F5C4DA" w14:textId="38680963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3C8DBAC2" w14:textId="0A3CDD21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4427CF8" w14:textId="5BFBFD60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5C0FD6D" w14:textId="6D34232A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77C71570" w14:textId="0435F38E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2B8E5789" w14:textId="24CD344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0EC0E157" w14:textId="6F5B494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8916D6C" w14:textId="1C171F8F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14:paraId="1E1F7F29" w14:textId="3E2260AE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vAlign w:val="bottom"/>
          </w:tcPr>
          <w:p w14:paraId="395E00D7" w14:textId="47E3C1BC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  <w:t>-</w:t>
            </w:r>
          </w:p>
        </w:tc>
      </w:tr>
      <w:tr w:rsidR="00066540" w:rsidRPr="00BF1BBA" w14:paraId="2D6F2A32" w14:textId="77777777" w:rsidTr="00A436D0">
        <w:trPr>
          <w:trHeight w:val="170"/>
        </w:trPr>
        <w:tc>
          <w:tcPr>
            <w:tcW w:w="14679" w:type="dxa"/>
            <w:gridSpan w:val="19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293F7C" w14:textId="77777777" w:rsidR="00066540" w:rsidRPr="00A436D0" w:rsidRDefault="00066540" w:rsidP="0006654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436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 xml:space="preserve">DIA; diagonal stride, DK, </w:t>
            </w:r>
            <w:r w:rsidRPr="00A436D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ick double poling</w:t>
            </w:r>
            <w:r w:rsidRPr="00A436D0"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  <w:t>, DP, double pooling, Other, tuck and turning techniques, CL; cycle length, CR; cycle rate</w:t>
            </w:r>
          </w:p>
          <w:p w14:paraId="75753B41" w14:textId="77777777" w:rsidR="00066540" w:rsidRPr="001D4628" w:rsidRDefault="00066540" w:rsidP="00066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</w:tr>
      <w:bookmarkEnd w:id="2"/>
    </w:tbl>
    <w:p w14:paraId="6ED30291" w14:textId="301672A2" w:rsidR="00A436D0" w:rsidRDefault="00A436D0" w:rsidP="00F349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838715D" w14:textId="77777777" w:rsidR="00A436D0" w:rsidRPr="001D4628" w:rsidRDefault="00A436D0" w:rsidP="00F349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48F2CCC" w14:textId="77777777" w:rsidR="00F3495C" w:rsidRPr="001D4628" w:rsidRDefault="00F3495C" w:rsidP="00F3495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84E90F5" w14:textId="77777777" w:rsidR="002865BA" w:rsidRPr="002F2737" w:rsidRDefault="002865BA">
      <w:pPr>
        <w:rPr>
          <w:lang w:val="en-GB"/>
        </w:rPr>
      </w:pPr>
    </w:p>
    <w:sectPr w:rsidR="002865BA" w:rsidRPr="002F2737" w:rsidSect="00F3495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F7C67D" w14:textId="77777777" w:rsidR="00304400" w:rsidRDefault="00304400" w:rsidP="00F3495C">
      <w:pPr>
        <w:spacing w:after="0" w:line="240" w:lineRule="auto"/>
      </w:pPr>
      <w:r>
        <w:separator/>
      </w:r>
    </w:p>
  </w:endnote>
  <w:endnote w:type="continuationSeparator" w:id="0">
    <w:p w14:paraId="15CA4461" w14:textId="77777777" w:rsidR="00304400" w:rsidRDefault="00304400" w:rsidP="00F349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0489E8" w14:textId="77777777" w:rsidR="00304400" w:rsidRDefault="00304400" w:rsidP="00F3495C">
      <w:pPr>
        <w:spacing w:after="0" w:line="240" w:lineRule="auto"/>
      </w:pPr>
      <w:r>
        <w:separator/>
      </w:r>
    </w:p>
  </w:footnote>
  <w:footnote w:type="continuationSeparator" w:id="0">
    <w:p w14:paraId="14D0512D" w14:textId="77777777" w:rsidR="00304400" w:rsidRDefault="00304400" w:rsidP="00F349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24091A"/>
    <w:multiLevelType w:val="hybridMultilevel"/>
    <w:tmpl w:val="52A01F1A"/>
    <w:lvl w:ilvl="0" w:tplc="5060E8BE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B563B1"/>
    <w:multiLevelType w:val="hybridMultilevel"/>
    <w:tmpl w:val="AAD410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E52AC"/>
    <w:multiLevelType w:val="hybridMultilevel"/>
    <w:tmpl w:val="B1360492"/>
    <w:lvl w:ilvl="0" w:tplc="D3D655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5658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E6B0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A220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52234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EC5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DA3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1089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14F3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DB25B8B"/>
    <w:multiLevelType w:val="hybridMultilevel"/>
    <w:tmpl w:val="48C87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C557B"/>
    <w:multiLevelType w:val="hybridMultilevel"/>
    <w:tmpl w:val="39D89C82"/>
    <w:lvl w:ilvl="0" w:tplc="8FE60E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6C33B8">
      <w:start w:val="23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18FF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02E2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5A9A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20F9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F668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7A7F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840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8F661B"/>
    <w:multiLevelType w:val="hybridMultilevel"/>
    <w:tmpl w:val="E11EBEF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FC38FE"/>
    <w:multiLevelType w:val="hybridMultilevel"/>
    <w:tmpl w:val="498A87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FF3696"/>
    <w:multiLevelType w:val="hybridMultilevel"/>
    <w:tmpl w:val="AA0AF4D0"/>
    <w:lvl w:ilvl="0" w:tplc="FCD28AB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C741A7"/>
    <w:multiLevelType w:val="hybridMultilevel"/>
    <w:tmpl w:val="CCBCF1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D8030A"/>
    <w:multiLevelType w:val="hybridMultilevel"/>
    <w:tmpl w:val="9B1058CE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0E5DC2"/>
    <w:multiLevelType w:val="hybridMultilevel"/>
    <w:tmpl w:val="6AA4B85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3547AA"/>
    <w:multiLevelType w:val="hybridMultilevel"/>
    <w:tmpl w:val="2D8818B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CA7EA0"/>
    <w:multiLevelType w:val="hybridMultilevel"/>
    <w:tmpl w:val="33D0010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C95AB7"/>
    <w:multiLevelType w:val="hybridMultilevel"/>
    <w:tmpl w:val="84AEA884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8975B7"/>
    <w:multiLevelType w:val="hybridMultilevel"/>
    <w:tmpl w:val="9B14E1A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F6B320A"/>
    <w:multiLevelType w:val="hybridMultilevel"/>
    <w:tmpl w:val="B296D91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8B3E1D"/>
    <w:multiLevelType w:val="hybridMultilevel"/>
    <w:tmpl w:val="E0888262"/>
    <w:lvl w:ilvl="0" w:tplc="C3DEA81C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A735E8"/>
    <w:multiLevelType w:val="hybridMultilevel"/>
    <w:tmpl w:val="639CDCDE"/>
    <w:lvl w:ilvl="0" w:tplc="A6EA0B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2B2416"/>
    <w:multiLevelType w:val="hybridMultilevel"/>
    <w:tmpl w:val="A5E4A8AC"/>
    <w:lvl w:ilvl="0" w:tplc="0409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5A27ED"/>
    <w:multiLevelType w:val="hybridMultilevel"/>
    <w:tmpl w:val="F8CAF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E2062F6"/>
    <w:multiLevelType w:val="hybridMultilevel"/>
    <w:tmpl w:val="9A4AB1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AB23800"/>
    <w:multiLevelType w:val="hybridMultilevel"/>
    <w:tmpl w:val="CAFCABB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DE441E3"/>
    <w:multiLevelType w:val="hybridMultilevel"/>
    <w:tmpl w:val="B7B4298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E8D0F8D"/>
    <w:multiLevelType w:val="hybridMultilevel"/>
    <w:tmpl w:val="94A4CED0"/>
    <w:lvl w:ilvl="0" w:tplc="0414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02C3F86"/>
    <w:multiLevelType w:val="hybridMultilevel"/>
    <w:tmpl w:val="33D0010C"/>
    <w:lvl w:ilvl="0" w:tplc="0414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4E6E4F"/>
    <w:multiLevelType w:val="hybridMultilevel"/>
    <w:tmpl w:val="1F94B9E2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8F7EA7"/>
    <w:multiLevelType w:val="hybridMultilevel"/>
    <w:tmpl w:val="63A08278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7B60D4"/>
    <w:multiLevelType w:val="hybridMultilevel"/>
    <w:tmpl w:val="CCBCF1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E0A2159"/>
    <w:multiLevelType w:val="hybridMultilevel"/>
    <w:tmpl w:val="5E5C4D28"/>
    <w:lvl w:ilvl="0" w:tplc="6C0A4AA8">
      <w:start w:val="6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9"/>
  </w:num>
  <w:num w:numId="3">
    <w:abstractNumId w:val="7"/>
  </w:num>
  <w:num w:numId="4">
    <w:abstractNumId w:val="24"/>
  </w:num>
  <w:num w:numId="5">
    <w:abstractNumId w:val="12"/>
  </w:num>
  <w:num w:numId="6">
    <w:abstractNumId w:val="10"/>
  </w:num>
  <w:num w:numId="7">
    <w:abstractNumId w:val="5"/>
  </w:num>
  <w:num w:numId="8">
    <w:abstractNumId w:val="15"/>
  </w:num>
  <w:num w:numId="9">
    <w:abstractNumId w:val="11"/>
  </w:num>
  <w:num w:numId="10">
    <w:abstractNumId w:val="14"/>
  </w:num>
  <w:num w:numId="11">
    <w:abstractNumId w:val="16"/>
  </w:num>
  <w:num w:numId="12">
    <w:abstractNumId w:val="17"/>
  </w:num>
  <w:num w:numId="13">
    <w:abstractNumId w:val="6"/>
  </w:num>
  <w:num w:numId="14">
    <w:abstractNumId w:val="3"/>
  </w:num>
  <w:num w:numId="15">
    <w:abstractNumId w:val="18"/>
  </w:num>
  <w:num w:numId="16">
    <w:abstractNumId w:val="19"/>
  </w:num>
  <w:num w:numId="17">
    <w:abstractNumId w:val="21"/>
  </w:num>
  <w:num w:numId="18">
    <w:abstractNumId w:val="8"/>
  </w:num>
  <w:num w:numId="19">
    <w:abstractNumId w:val="22"/>
  </w:num>
  <w:num w:numId="20">
    <w:abstractNumId w:val="0"/>
  </w:num>
  <w:num w:numId="21">
    <w:abstractNumId w:val="28"/>
  </w:num>
  <w:num w:numId="22">
    <w:abstractNumId w:val="25"/>
  </w:num>
  <w:num w:numId="23">
    <w:abstractNumId w:val="27"/>
  </w:num>
  <w:num w:numId="24">
    <w:abstractNumId w:val="1"/>
  </w:num>
  <w:num w:numId="25">
    <w:abstractNumId w:val="4"/>
  </w:num>
  <w:num w:numId="26">
    <w:abstractNumId w:val="2"/>
  </w:num>
  <w:num w:numId="27">
    <w:abstractNumId w:val="26"/>
  </w:num>
  <w:num w:numId="28">
    <w:abstractNumId w:val="23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3MjczMrUwMzE3MTZS0lEKTi0uzszPAymwrAUAw7w7iiwAAAA="/>
  </w:docVars>
  <w:rsids>
    <w:rsidRoot w:val="00F3495C"/>
    <w:rsid w:val="000567CC"/>
    <w:rsid w:val="00066540"/>
    <w:rsid w:val="000803D1"/>
    <w:rsid w:val="00087955"/>
    <w:rsid w:val="00097427"/>
    <w:rsid w:val="000A5A34"/>
    <w:rsid w:val="000B102E"/>
    <w:rsid w:val="000D3C8E"/>
    <w:rsid w:val="00101D97"/>
    <w:rsid w:val="00110858"/>
    <w:rsid w:val="00154F47"/>
    <w:rsid w:val="001827FF"/>
    <w:rsid w:val="001A3913"/>
    <w:rsid w:val="00200239"/>
    <w:rsid w:val="002549FD"/>
    <w:rsid w:val="002677C5"/>
    <w:rsid w:val="0027720F"/>
    <w:rsid w:val="002865BA"/>
    <w:rsid w:val="00292574"/>
    <w:rsid w:val="002C2BD2"/>
    <w:rsid w:val="002F2737"/>
    <w:rsid w:val="00300F72"/>
    <w:rsid w:val="00304400"/>
    <w:rsid w:val="003C13A7"/>
    <w:rsid w:val="00407504"/>
    <w:rsid w:val="00440D9C"/>
    <w:rsid w:val="00443201"/>
    <w:rsid w:val="00455D31"/>
    <w:rsid w:val="0052097B"/>
    <w:rsid w:val="00576619"/>
    <w:rsid w:val="005959D2"/>
    <w:rsid w:val="005B3DE3"/>
    <w:rsid w:val="005B57ED"/>
    <w:rsid w:val="00613D52"/>
    <w:rsid w:val="0062623C"/>
    <w:rsid w:val="00694CFE"/>
    <w:rsid w:val="006B3D84"/>
    <w:rsid w:val="006C69ED"/>
    <w:rsid w:val="006C6E96"/>
    <w:rsid w:val="006F4F36"/>
    <w:rsid w:val="006F7F72"/>
    <w:rsid w:val="00721986"/>
    <w:rsid w:val="00724B81"/>
    <w:rsid w:val="00724F54"/>
    <w:rsid w:val="007C2A3D"/>
    <w:rsid w:val="007C3ECC"/>
    <w:rsid w:val="007D154B"/>
    <w:rsid w:val="007E4C6A"/>
    <w:rsid w:val="007F65DC"/>
    <w:rsid w:val="00821DBE"/>
    <w:rsid w:val="0087075F"/>
    <w:rsid w:val="00882BB9"/>
    <w:rsid w:val="0093103C"/>
    <w:rsid w:val="00940BE7"/>
    <w:rsid w:val="009A58A0"/>
    <w:rsid w:val="009E1A65"/>
    <w:rsid w:val="00A255C9"/>
    <w:rsid w:val="00A436D0"/>
    <w:rsid w:val="00A46062"/>
    <w:rsid w:val="00AC05C4"/>
    <w:rsid w:val="00B6242E"/>
    <w:rsid w:val="00B75D7A"/>
    <w:rsid w:val="00B7771F"/>
    <w:rsid w:val="00B84C4C"/>
    <w:rsid w:val="00BB4A95"/>
    <w:rsid w:val="00BB65A1"/>
    <w:rsid w:val="00BC0E60"/>
    <w:rsid w:val="00BF04EC"/>
    <w:rsid w:val="00BF1BBA"/>
    <w:rsid w:val="00C1113F"/>
    <w:rsid w:val="00CA0D0A"/>
    <w:rsid w:val="00CC2215"/>
    <w:rsid w:val="00CF039A"/>
    <w:rsid w:val="00CF496F"/>
    <w:rsid w:val="00D57C19"/>
    <w:rsid w:val="00DA1460"/>
    <w:rsid w:val="00DD3C7E"/>
    <w:rsid w:val="00E14302"/>
    <w:rsid w:val="00E6280E"/>
    <w:rsid w:val="00E64D54"/>
    <w:rsid w:val="00E72FBC"/>
    <w:rsid w:val="00E74B10"/>
    <w:rsid w:val="00E8096E"/>
    <w:rsid w:val="00E83BF0"/>
    <w:rsid w:val="00EA786E"/>
    <w:rsid w:val="00EB5934"/>
    <w:rsid w:val="00EC451A"/>
    <w:rsid w:val="00ED1F74"/>
    <w:rsid w:val="00EE13B1"/>
    <w:rsid w:val="00EE60E2"/>
    <w:rsid w:val="00F3495C"/>
    <w:rsid w:val="00F50C47"/>
    <w:rsid w:val="00F53CCE"/>
    <w:rsid w:val="00F54E78"/>
    <w:rsid w:val="00F8762C"/>
    <w:rsid w:val="00FC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F1203A4"/>
  <w15:chartTrackingRefBased/>
  <w15:docId w15:val="{E492062F-AD96-456B-9501-CA9BA864D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95C"/>
    <w:rPr>
      <w:rFonts w:eastAsiaTheme="minorHAnsi"/>
      <w:lang w:val="nb-NO" w:eastAsia="en-US"/>
    </w:rPr>
  </w:style>
  <w:style w:type="paragraph" w:styleId="Overskrift1">
    <w:name w:val="heading 1"/>
    <w:aliases w:val="Overskrift 1 Pål"/>
    <w:basedOn w:val="Normal"/>
    <w:next w:val="Normal"/>
    <w:link w:val="Overskrift1Tegn"/>
    <w:uiPriority w:val="9"/>
    <w:qFormat/>
    <w:rsid w:val="00F3495C"/>
    <w:pPr>
      <w:keepNext/>
      <w:keepLines/>
      <w:spacing w:before="480" w:after="0" w:line="360" w:lineRule="auto"/>
      <w:outlineLvl w:val="0"/>
    </w:pPr>
    <w:rPr>
      <w:rFonts w:ascii="Times New Roman" w:eastAsiaTheme="majorEastAsia" w:hAnsi="Times New Roman" w:cstheme="majorBidi"/>
      <w:b/>
      <w:bCs/>
      <w:sz w:val="28"/>
      <w:szCs w:val="32"/>
      <w:lang w:eastAsia="nb-NO"/>
    </w:rPr>
  </w:style>
  <w:style w:type="paragraph" w:styleId="Overskrift2">
    <w:name w:val="heading 2"/>
    <w:aliases w:val="Overskrift 2 Pål"/>
    <w:basedOn w:val="Normal"/>
    <w:next w:val="Normal"/>
    <w:link w:val="Overskrift2Tegn"/>
    <w:uiPriority w:val="9"/>
    <w:unhideWhenUsed/>
    <w:qFormat/>
    <w:rsid w:val="00F3495C"/>
    <w:pPr>
      <w:keepNext/>
      <w:keepLines/>
      <w:spacing w:before="200" w:after="0" w:line="360" w:lineRule="auto"/>
      <w:outlineLvl w:val="1"/>
    </w:pPr>
    <w:rPr>
      <w:rFonts w:ascii="Times New Roman" w:eastAsiaTheme="majorEastAsia" w:hAnsi="Times New Roman" w:cstheme="majorBidi"/>
      <w:bCs/>
      <w:sz w:val="24"/>
      <w:szCs w:val="26"/>
      <w:lang w:val="en-GB" w:eastAsia="nb-NO"/>
    </w:rPr>
  </w:style>
  <w:style w:type="paragraph" w:styleId="Overskrift3">
    <w:name w:val="heading 3"/>
    <w:aliases w:val="Overskrift 3 Pål"/>
    <w:basedOn w:val="Normal"/>
    <w:next w:val="Normal"/>
    <w:link w:val="Overskrift3Tegn"/>
    <w:uiPriority w:val="9"/>
    <w:unhideWhenUsed/>
    <w:qFormat/>
    <w:rsid w:val="00F3495C"/>
    <w:pPr>
      <w:keepNext/>
      <w:keepLines/>
      <w:spacing w:before="200" w:after="0" w:line="360" w:lineRule="auto"/>
      <w:outlineLvl w:val="2"/>
    </w:pPr>
    <w:rPr>
      <w:rFonts w:ascii="Times New Roman" w:eastAsiaTheme="majorEastAsia" w:hAnsi="Times New Roman" w:cstheme="majorBidi"/>
      <w:bCs/>
      <w:i/>
      <w:sz w:val="24"/>
      <w:szCs w:val="24"/>
      <w:lang w:val="en-GB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aliases w:val="Overskrift 1 Pål Tegn"/>
    <w:basedOn w:val="Standardskriftforavsnitt"/>
    <w:link w:val="Overskrift1"/>
    <w:uiPriority w:val="9"/>
    <w:rsid w:val="00F3495C"/>
    <w:rPr>
      <w:rFonts w:ascii="Times New Roman" w:eastAsiaTheme="majorEastAsia" w:hAnsi="Times New Roman" w:cstheme="majorBidi"/>
      <w:b/>
      <w:bCs/>
      <w:sz w:val="28"/>
      <w:szCs w:val="32"/>
      <w:lang w:val="nb-NO" w:eastAsia="nb-NO"/>
    </w:rPr>
  </w:style>
  <w:style w:type="character" w:customStyle="1" w:styleId="Overskrift2Tegn">
    <w:name w:val="Overskrift 2 Tegn"/>
    <w:aliases w:val="Overskrift 2 Pål Tegn"/>
    <w:basedOn w:val="Standardskriftforavsnitt"/>
    <w:link w:val="Overskrift2"/>
    <w:uiPriority w:val="9"/>
    <w:rsid w:val="00F3495C"/>
    <w:rPr>
      <w:rFonts w:ascii="Times New Roman" w:eastAsiaTheme="majorEastAsia" w:hAnsi="Times New Roman" w:cstheme="majorBidi"/>
      <w:bCs/>
      <w:sz w:val="24"/>
      <w:szCs w:val="26"/>
      <w:lang w:eastAsia="nb-NO"/>
    </w:rPr>
  </w:style>
  <w:style w:type="character" w:customStyle="1" w:styleId="Overskrift3Tegn">
    <w:name w:val="Overskrift 3 Tegn"/>
    <w:aliases w:val="Overskrift 3 Pål Tegn"/>
    <w:basedOn w:val="Standardskriftforavsnitt"/>
    <w:link w:val="Overskrift3"/>
    <w:uiPriority w:val="9"/>
    <w:rsid w:val="00F3495C"/>
    <w:rPr>
      <w:rFonts w:ascii="Times New Roman" w:eastAsiaTheme="majorEastAsia" w:hAnsi="Times New Roman" w:cstheme="majorBidi"/>
      <w:bCs/>
      <w:i/>
      <w:sz w:val="24"/>
      <w:szCs w:val="24"/>
      <w:lang w:eastAsia="nb-NO"/>
    </w:rPr>
  </w:style>
  <w:style w:type="paragraph" w:customStyle="1" w:styleId="Default">
    <w:name w:val="Default"/>
    <w:rsid w:val="00F3495C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  <w:lang w:val="nb-NO" w:eastAsia="en-US"/>
    </w:rPr>
  </w:style>
  <w:style w:type="paragraph" w:customStyle="1" w:styleId="EndNoteBibliographyTitle">
    <w:name w:val="EndNote Bibliography Title"/>
    <w:basedOn w:val="Normal"/>
    <w:link w:val="EndNoteBibliographyTitleTegn"/>
    <w:rsid w:val="00F349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F3495C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"/>
    <w:link w:val="EndNoteBibliographyTegn"/>
    <w:rsid w:val="00F349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F3495C"/>
    <w:rPr>
      <w:rFonts w:ascii="Calibri" w:eastAsiaTheme="minorHAnsi" w:hAnsi="Calibri" w:cs="Calibri"/>
      <w:noProof/>
      <w:lang w:val="en-US" w:eastAsia="en-US"/>
    </w:rPr>
  </w:style>
  <w:style w:type="character" w:customStyle="1" w:styleId="renderedqtext">
    <w:name w:val="rendered_qtext"/>
    <w:basedOn w:val="Standardskriftforavsnitt"/>
    <w:rsid w:val="00F3495C"/>
  </w:style>
  <w:style w:type="paragraph" w:styleId="Topptekst">
    <w:name w:val="header"/>
    <w:basedOn w:val="Normal"/>
    <w:link w:val="TopptekstTegn"/>
    <w:uiPriority w:val="99"/>
    <w:unhideWhenUsed/>
    <w:rsid w:val="00F349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3495C"/>
    <w:rPr>
      <w:rFonts w:eastAsiaTheme="minorHAnsi"/>
      <w:lang w:val="nb-NO" w:eastAsia="en-US"/>
    </w:rPr>
  </w:style>
  <w:style w:type="paragraph" w:styleId="Bunntekst">
    <w:name w:val="footer"/>
    <w:basedOn w:val="Normal"/>
    <w:link w:val="BunntekstTegn"/>
    <w:uiPriority w:val="99"/>
    <w:unhideWhenUsed/>
    <w:rsid w:val="00F349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3495C"/>
    <w:rPr>
      <w:rFonts w:eastAsiaTheme="minorHAnsi"/>
      <w:lang w:val="nb-NO" w:eastAsia="en-US"/>
    </w:rPr>
  </w:style>
  <w:style w:type="character" w:styleId="Linjenummer">
    <w:name w:val="line number"/>
    <w:basedOn w:val="Standardskriftforavsnitt"/>
    <w:uiPriority w:val="99"/>
    <w:semiHidden/>
    <w:unhideWhenUsed/>
    <w:rsid w:val="00F3495C"/>
  </w:style>
  <w:style w:type="paragraph" w:styleId="Bobletekst">
    <w:name w:val="Balloon Text"/>
    <w:basedOn w:val="Normal"/>
    <w:link w:val="BobletekstTegn"/>
    <w:uiPriority w:val="99"/>
    <w:semiHidden/>
    <w:unhideWhenUsed/>
    <w:rsid w:val="00F349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F3495C"/>
    <w:rPr>
      <w:rFonts w:ascii="Segoe UI" w:eastAsiaTheme="minorHAnsi" w:hAnsi="Segoe UI" w:cs="Segoe UI"/>
      <w:sz w:val="18"/>
      <w:szCs w:val="18"/>
      <w:lang w:val="nb-NO" w:eastAsia="en-US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3495C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F3495C"/>
    <w:pPr>
      <w:spacing w:line="240" w:lineRule="auto"/>
    </w:pPr>
    <w:rPr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3495C"/>
    <w:rPr>
      <w:rFonts w:eastAsiaTheme="minorHAnsi"/>
      <w:sz w:val="20"/>
      <w:szCs w:val="20"/>
      <w:lang w:eastAsia="en-US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F3495C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F3495C"/>
    <w:rPr>
      <w:rFonts w:eastAsiaTheme="minorHAnsi"/>
      <w:b/>
      <w:bCs/>
      <w:sz w:val="20"/>
      <w:szCs w:val="20"/>
      <w:lang w:eastAsia="en-US"/>
    </w:rPr>
  </w:style>
  <w:style w:type="character" w:styleId="Plassholdertekst">
    <w:name w:val="Placeholder Text"/>
    <w:basedOn w:val="Standardskriftforavsnitt"/>
    <w:uiPriority w:val="99"/>
    <w:semiHidden/>
    <w:rsid w:val="00F3495C"/>
    <w:rPr>
      <w:color w:val="808080"/>
    </w:rPr>
  </w:style>
  <w:style w:type="table" w:styleId="Tabellrutenett">
    <w:name w:val="Table Grid"/>
    <w:basedOn w:val="Vanligtabell"/>
    <w:uiPriority w:val="39"/>
    <w:rsid w:val="00F3495C"/>
    <w:pPr>
      <w:spacing w:after="0" w:line="240" w:lineRule="auto"/>
    </w:pPr>
    <w:rPr>
      <w:rFonts w:eastAsiaTheme="minorHAnsi"/>
      <w:lang w:val="nb-NO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F3495C"/>
    <w:pPr>
      <w:ind w:left="720"/>
      <w:contextualSpacing/>
    </w:pPr>
  </w:style>
  <w:style w:type="paragraph" w:styleId="Ingenmellomrom">
    <w:name w:val="No Spacing"/>
    <w:uiPriority w:val="1"/>
    <w:qFormat/>
    <w:rsid w:val="00F3495C"/>
    <w:pPr>
      <w:spacing w:after="0" w:line="240" w:lineRule="auto"/>
    </w:pPr>
    <w:rPr>
      <w:rFonts w:eastAsiaTheme="minorHAnsi"/>
      <w:lang w:val="nb-NO" w:eastAsia="en-US"/>
    </w:rPr>
  </w:style>
  <w:style w:type="paragraph" w:styleId="Revisjon">
    <w:name w:val="Revision"/>
    <w:hidden/>
    <w:uiPriority w:val="99"/>
    <w:semiHidden/>
    <w:rsid w:val="00F3495C"/>
    <w:pPr>
      <w:spacing w:after="0" w:line="240" w:lineRule="auto"/>
    </w:pPr>
    <w:rPr>
      <w:rFonts w:eastAsiaTheme="minorHAnsi"/>
      <w:lang w:val="nb-NO" w:eastAsia="en-US"/>
    </w:rPr>
  </w:style>
  <w:style w:type="paragraph" w:styleId="Bildetekst">
    <w:name w:val="caption"/>
    <w:basedOn w:val="Normal"/>
    <w:next w:val="Normal"/>
    <w:uiPriority w:val="35"/>
    <w:unhideWhenUsed/>
    <w:qFormat/>
    <w:rsid w:val="00F3495C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nb-NO"/>
    </w:rPr>
  </w:style>
  <w:style w:type="character" w:customStyle="1" w:styleId="apple-converted-space">
    <w:name w:val="apple-converted-space"/>
    <w:basedOn w:val="Standardskriftforavsnitt"/>
    <w:rsid w:val="00F3495C"/>
  </w:style>
  <w:style w:type="character" w:styleId="Hyperkobling">
    <w:name w:val="Hyperlink"/>
    <w:basedOn w:val="Standardskriftforavsnitt"/>
    <w:uiPriority w:val="99"/>
    <w:unhideWhenUsed/>
    <w:rsid w:val="00F3495C"/>
    <w:rPr>
      <w:color w:val="0563C1" w:themeColor="hyperlink"/>
      <w:u w:val="single"/>
    </w:rPr>
  </w:style>
  <w:style w:type="character" w:styleId="Utheving">
    <w:name w:val="Emphasis"/>
    <w:basedOn w:val="Standardskriftforavsnitt"/>
    <w:uiPriority w:val="20"/>
    <w:qFormat/>
    <w:rsid w:val="00F3495C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F34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Fulgthyperkobling">
    <w:name w:val="FollowedHyperlink"/>
    <w:basedOn w:val="Standardskriftforavsnitt"/>
    <w:uiPriority w:val="99"/>
    <w:semiHidden/>
    <w:unhideWhenUsed/>
    <w:rsid w:val="00F3495C"/>
    <w:rPr>
      <w:color w:val="954F72"/>
      <w:u w:val="single"/>
    </w:rPr>
  </w:style>
  <w:style w:type="paragraph" w:customStyle="1" w:styleId="msonormal0">
    <w:name w:val="msonormal"/>
    <w:basedOn w:val="Normal"/>
    <w:rsid w:val="00F34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paragraph" w:customStyle="1" w:styleId="xl63">
    <w:name w:val="xl63"/>
    <w:basedOn w:val="Normal"/>
    <w:rsid w:val="00F349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D9E1F2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zh-CN"/>
    </w:rPr>
  </w:style>
  <w:style w:type="paragraph" w:customStyle="1" w:styleId="xl64">
    <w:name w:val="xl64"/>
    <w:basedOn w:val="Normal"/>
    <w:rsid w:val="00F349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65">
    <w:name w:val="xl65"/>
    <w:basedOn w:val="Normal"/>
    <w:rsid w:val="00F349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zh-CN"/>
    </w:rPr>
  </w:style>
  <w:style w:type="paragraph" w:customStyle="1" w:styleId="xl66">
    <w:name w:val="xl66"/>
    <w:basedOn w:val="Normal"/>
    <w:rsid w:val="00F3495C"/>
    <w:pP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zh-CN"/>
    </w:rPr>
  </w:style>
  <w:style w:type="paragraph" w:customStyle="1" w:styleId="xl67">
    <w:name w:val="xl67"/>
    <w:basedOn w:val="Normal"/>
    <w:rsid w:val="00F3495C"/>
    <w:pPr>
      <w:shd w:val="clear" w:color="D9E1F2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GB" w:eastAsia="zh-CN"/>
    </w:rPr>
  </w:style>
  <w:style w:type="paragraph" w:customStyle="1" w:styleId="xl68">
    <w:name w:val="xl68"/>
    <w:basedOn w:val="Normal"/>
    <w:rsid w:val="00F3495C"/>
    <w:pPr>
      <w:pBdr>
        <w:bottom w:val="single" w:sz="4" w:space="0" w:color="8EA9DB"/>
      </w:pBdr>
      <w:shd w:val="clear" w:color="D9E1F2" w:fill="D9E1F2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val="en-GB" w:eastAsia="zh-CN"/>
    </w:rPr>
  </w:style>
  <w:style w:type="paragraph" w:customStyle="1" w:styleId="xl69">
    <w:name w:val="xl69"/>
    <w:basedOn w:val="Normal"/>
    <w:rsid w:val="00F34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70">
    <w:name w:val="xl70"/>
    <w:basedOn w:val="Normal"/>
    <w:rsid w:val="00F349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71">
    <w:name w:val="xl71"/>
    <w:basedOn w:val="Normal"/>
    <w:rsid w:val="00F349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72">
    <w:name w:val="xl72"/>
    <w:basedOn w:val="Normal"/>
    <w:rsid w:val="00F349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customStyle="1" w:styleId="xl73">
    <w:name w:val="xl73"/>
    <w:basedOn w:val="Normal"/>
    <w:rsid w:val="00F3495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val="en-GB" w:eastAsia="zh-CN"/>
    </w:rPr>
  </w:style>
  <w:style w:type="paragraph" w:styleId="Brdtekst">
    <w:name w:val="Body Text"/>
    <w:basedOn w:val="Normal"/>
    <w:link w:val="BrdtekstTegn"/>
    <w:uiPriority w:val="99"/>
    <w:unhideWhenUsed/>
    <w:rsid w:val="00F3495C"/>
    <w:pPr>
      <w:spacing w:after="120" w:line="360" w:lineRule="auto"/>
    </w:pPr>
    <w:rPr>
      <w:rFonts w:ascii="Times New Roman" w:hAnsi="Times New Roman"/>
      <w:sz w:val="24"/>
    </w:rPr>
  </w:style>
  <w:style w:type="character" w:customStyle="1" w:styleId="BrdtekstTegn">
    <w:name w:val="Brødtekst Tegn"/>
    <w:basedOn w:val="Standardskriftforavsnitt"/>
    <w:link w:val="Brdtekst"/>
    <w:uiPriority w:val="99"/>
    <w:rsid w:val="00F3495C"/>
    <w:rPr>
      <w:rFonts w:ascii="Times New Roman" w:eastAsiaTheme="minorHAnsi" w:hAnsi="Times New Roman"/>
      <w:sz w:val="24"/>
      <w:lang w:val="nb-NO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1CD6876D82D7459EBB2F4F8CF205C3" ma:contentTypeVersion="13" ma:contentTypeDescription="Create a new document." ma:contentTypeScope="" ma:versionID="ab70d97fa4d43080f178938643d3607c">
  <xsd:schema xmlns:xsd="http://www.w3.org/2001/XMLSchema" xmlns:xs="http://www.w3.org/2001/XMLSchema" xmlns:p="http://schemas.microsoft.com/office/2006/metadata/properties" xmlns:ns3="a00b7953-c06a-47eb-967b-a76c9faf5d74" xmlns:ns4="6741813b-e179-42cf-80bc-c44c78293c08" targetNamespace="http://schemas.microsoft.com/office/2006/metadata/properties" ma:root="true" ma:fieldsID="cfe2e81ae2403d9d6f28124d4dcd65b4" ns3:_="" ns4:_="">
    <xsd:import namespace="a00b7953-c06a-47eb-967b-a76c9faf5d74"/>
    <xsd:import namespace="6741813b-e179-42cf-80bc-c44c78293c0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0b7953-c06a-47eb-967b-a76c9faf5d7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41813b-e179-42cf-80bc-c44c78293c0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DE0BC34-C9E5-4CE8-B536-6CD4E9F816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0b7953-c06a-47eb-967b-a76c9faf5d74"/>
    <ds:schemaRef ds:uri="6741813b-e179-42cf-80bc-c44c78293c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09EF1FA-EB63-40BE-B9CB-F8E9CEBF73B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1121E0-092F-4410-8A60-68D5443259B5}">
  <ds:schemaRefs>
    <ds:schemaRef ds:uri="http://schemas.microsoft.com/office/2006/documentManagement/types"/>
    <ds:schemaRef ds:uri="a00b7953-c06a-47eb-967b-a76c9faf5d74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6741813b-e179-42cf-80bc-c44c78293c0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3</Words>
  <Characters>5428</Characters>
  <Application>Microsoft Office Word</Application>
  <DocSecurity>0</DocSecurity>
  <Lines>45</Lines>
  <Paragraphs>12</Paragraphs>
  <ScaleCrop>false</ScaleCrop>
  <Company/>
  <LinksUpToDate>false</LinksUpToDate>
  <CharactersWithSpaces>6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o Strøm Solli</dc:creator>
  <cp:keywords/>
  <dc:description/>
  <cp:lastModifiedBy>Guro Strøm Solli</cp:lastModifiedBy>
  <cp:revision>65</cp:revision>
  <dcterms:created xsi:type="dcterms:W3CDTF">2020-04-09T18:59:00Z</dcterms:created>
  <dcterms:modified xsi:type="dcterms:W3CDTF">2020-04-11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3b303ab-7198-40dd-8c74-47e8ccb3836e_Enabled">
    <vt:lpwstr>True</vt:lpwstr>
  </property>
  <property fmtid="{D5CDD505-2E9C-101B-9397-08002B2CF9AE}" pid="3" name="MSIP_Label_43b303ab-7198-40dd-8c74-47e8ccb3836e_SiteId">
    <vt:lpwstr>fed13d9f-21df-485d-909a-231f3c6d16f0</vt:lpwstr>
  </property>
  <property fmtid="{D5CDD505-2E9C-101B-9397-08002B2CF9AE}" pid="4" name="MSIP_Label_43b303ab-7198-40dd-8c74-47e8ccb3836e_Owner">
    <vt:lpwstr>01103140@nord.no</vt:lpwstr>
  </property>
  <property fmtid="{D5CDD505-2E9C-101B-9397-08002B2CF9AE}" pid="5" name="MSIP_Label_43b303ab-7198-40dd-8c74-47e8ccb3836e_SetDate">
    <vt:lpwstr>2019-11-08T23:01:04.3414355Z</vt:lpwstr>
  </property>
  <property fmtid="{D5CDD505-2E9C-101B-9397-08002B2CF9AE}" pid="6" name="MSIP_Label_43b303ab-7198-40dd-8c74-47e8ccb3836e_Name">
    <vt:lpwstr>Public</vt:lpwstr>
  </property>
  <property fmtid="{D5CDD505-2E9C-101B-9397-08002B2CF9AE}" pid="7" name="MSIP_Label_43b303ab-7198-40dd-8c74-47e8ccb3836e_Application">
    <vt:lpwstr>Microsoft Azure Information Protection</vt:lpwstr>
  </property>
  <property fmtid="{D5CDD505-2E9C-101B-9397-08002B2CF9AE}" pid="8" name="MSIP_Label_43b303ab-7198-40dd-8c74-47e8ccb3836e_Extended_MSFT_Method">
    <vt:lpwstr>Automatic</vt:lpwstr>
  </property>
  <property fmtid="{D5CDD505-2E9C-101B-9397-08002B2CF9AE}" pid="9" name="Sensitivity">
    <vt:lpwstr>Public</vt:lpwstr>
  </property>
  <property fmtid="{D5CDD505-2E9C-101B-9397-08002B2CF9AE}" pid="10" name="ContentTypeId">
    <vt:lpwstr>0x010100531CD6876D82D7459EBB2F4F8CF205C3</vt:lpwstr>
  </property>
</Properties>
</file>